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7CEAA" w14:textId="0CE36F85" w:rsidR="000B5070" w:rsidRPr="00B0663B" w:rsidRDefault="000B5070" w:rsidP="00AC3FA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Theme="majorBidi" w:hAnsiTheme="majorBidi" w:cstheme="majorBidi"/>
          <w:i w:val="0"/>
          <w:iCs/>
        </w:rPr>
      </w:pPr>
      <w:r w:rsidRPr="00B0663B">
        <w:rPr>
          <w:rFonts w:asciiTheme="majorBidi" w:hAnsiTheme="majorBidi" w:cstheme="majorBidi"/>
          <w:i w:val="0"/>
          <w:iCs/>
        </w:rPr>
        <w:t xml:space="preserve"> </w:t>
      </w:r>
    </w:p>
    <w:p w14:paraId="547FFD2A" w14:textId="77777777" w:rsidR="000B5070" w:rsidRPr="00B0663B" w:rsidRDefault="000B5070" w:rsidP="000B507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  <w:i w:val="0"/>
          <w:iCs/>
        </w:rPr>
      </w:pPr>
    </w:p>
    <w:sdt>
      <w:sdtPr>
        <w:rPr>
          <w:rFonts w:asciiTheme="majorBidi" w:eastAsiaTheme="minorEastAsia" w:hAnsiTheme="majorBidi" w:cstheme="minorBidi"/>
          <w:iCs/>
          <w:color w:val="auto"/>
          <w:sz w:val="24"/>
          <w:szCs w:val="24"/>
        </w:rPr>
        <w:id w:val="-13773902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D2010F2" w14:textId="77777777" w:rsidR="000B5070" w:rsidRPr="00B0663B" w:rsidRDefault="000B5070">
          <w:pPr>
            <w:pStyle w:val="TOCHeading"/>
            <w:rPr>
              <w:rFonts w:asciiTheme="majorBidi" w:hAnsiTheme="majorBidi"/>
              <w:iCs/>
              <w:color w:val="auto"/>
            </w:rPr>
          </w:pPr>
          <w:r w:rsidRPr="00B0663B">
            <w:rPr>
              <w:rFonts w:asciiTheme="majorBidi" w:hAnsiTheme="majorBidi"/>
              <w:iCs/>
              <w:color w:val="auto"/>
            </w:rPr>
            <w:t>Contents</w:t>
          </w:r>
        </w:p>
        <w:p w14:paraId="22F7A2A8" w14:textId="36F667A2" w:rsidR="006952A8" w:rsidRDefault="000B5070">
          <w:pPr>
            <w:pStyle w:val="TOC1"/>
            <w:tabs>
              <w:tab w:val="left" w:pos="44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r w:rsidRPr="00B0663B">
            <w:rPr>
              <w:rFonts w:asciiTheme="majorBidi" w:hAnsiTheme="majorBidi" w:cstheme="majorBidi"/>
              <w:iCs/>
            </w:rPr>
            <w:fldChar w:fldCharType="begin"/>
          </w:r>
          <w:r w:rsidRPr="00B0663B">
            <w:rPr>
              <w:rFonts w:asciiTheme="majorBidi" w:hAnsiTheme="majorBidi" w:cstheme="majorBidi"/>
              <w:iCs/>
            </w:rPr>
            <w:instrText xml:space="preserve"> TOC \o "1-3" \h \z \u </w:instrText>
          </w:r>
          <w:r w:rsidRPr="00B0663B">
            <w:rPr>
              <w:rFonts w:asciiTheme="majorBidi" w:hAnsiTheme="majorBidi" w:cstheme="majorBidi"/>
              <w:iCs/>
            </w:rPr>
            <w:fldChar w:fldCharType="separate"/>
          </w:r>
          <w:hyperlink w:anchor="_Toc220580232" w:history="1">
            <w:r w:rsidR="006952A8" w:rsidRPr="002B207E">
              <w:rPr>
                <w:rStyle w:val="Hyperlink"/>
                <w:rFonts w:asciiTheme="majorBidi" w:hAnsiTheme="majorBidi"/>
                <w:iCs/>
                <w:noProof/>
              </w:rPr>
              <w:t>1.</w:t>
            </w:r>
            <w:r w:rsidR="006952A8">
              <w:rPr>
                <w:noProof/>
                <w:sz w:val="22"/>
                <w:szCs w:val="22"/>
                <w:lang w:bidi="he-IL"/>
              </w:rPr>
              <w:tab/>
            </w:r>
            <w:r w:rsidR="006952A8" w:rsidRPr="002B207E">
              <w:rPr>
                <w:rStyle w:val="Hyperlink"/>
                <w:rFonts w:asciiTheme="majorBidi" w:hAnsiTheme="majorBidi"/>
                <w:iCs/>
                <w:noProof/>
              </w:rPr>
              <w:t>Primary analysis</w:t>
            </w:r>
            <w:r w:rsidR="006952A8">
              <w:rPr>
                <w:noProof/>
                <w:webHidden/>
              </w:rPr>
              <w:tab/>
            </w:r>
            <w:r w:rsidR="006952A8">
              <w:rPr>
                <w:noProof/>
                <w:webHidden/>
              </w:rPr>
              <w:fldChar w:fldCharType="begin"/>
            </w:r>
            <w:r w:rsidR="006952A8">
              <w:rPr>
                <w:noProof/>
                <w:webHidden/>
              </w:rPr>
              <w:instrText xml:space="preserve"> PAGEREF _Toc220580232 \h </w:instrText>
            </w:r>
            <w:r w:rsidR="006952A8">
              <w:rPr>
                <w:noProof/>
                <w:webHidden/>
              </w:rPr>
            </w:r>
            <w:r w:rsidR="006952A8">
              <w:rPr>
                <w:noProof/>
                <w:webHidden/>
              </w:rPr>
              <w:fldChar w:fldCharType="separate"/>
            </w:r>
            <w:r w:rsidR="006952A8">
              <w:rPr>
                <w:noProof/>
                <w:webHidden/>
              </w:rPr>
              <w:t>2</w:t>
            </w:r>
            <w:r w:rsidR="006952A8">
              <w:rPr>
                <w:noProof/>
                <w:webHidden/>
              </w:rPr>
              <w:fldChar w:fldCharType="end"/>
            </w:r>
          </w:hyperlink>
        </w:p>
        <w:p w14:paraId="1127BE55" w14:textId="6B65E634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33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1.1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Primary analysis - multivariable regression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BD784E" w14:textId="2CA6B1BE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34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1.1.1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Table SXA: Multivariable Cox Regression - CK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BD0F5E" w14:textId="33E6F03E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35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1.1.2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Table SXB: Multivariable Cox Regression - ESK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036A7B" w14:textId="74C75C4E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36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1.1.3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Table SXC: Multivariable Cox Regression - MA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18C8A7" w14:textId="143FC614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37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1.1.4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Table SXD: Multivariable Cox Regression - All-Cause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D66B96" w14:textId="39973DE4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38" w:history="1">
            <w:r w:rsidRPr="002B207E">
              <w:rPr>
                <w:rStyle w:val="Hyperlink"/>
                <w:rFonts w:asciiTheme="majorBidi" w:hAnsiTheme="majorBidi"/>
                <w:noProof/>
              </w:rPr>
              <w:t>1.2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Table SX Mixed Effects Model Results for Kidney Function Traject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EA26D2" w14:textId="03275C54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39" w:history="1">
            <w:r w:rsidRPr="002B207E">
              <w:rPr>
                <w:rStyle w:val="Hyperlink"/>
                <w:noProof/>
              </w:rPr>
              <w:t>1.3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noProof/>
              </w:rPr>
              <w:t>Table SX: Medication Effects on CKD Within Each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E00B27" w14:textId="2313571E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0" w:history="1">
            <w:r w:rsidRPr="002B207E">
              <w:rPr>
                <w:rStyle w:val="Hyperlink"/>
                <w:noProof/>
              </w:rPr>
              <w:t>1.4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noProof/>
              </w:rPr>
              <w:t>Table Sx: Risk Factor Effects on CKD Within Each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1887DF" w14:textId="496CBB77" w:rsidR="006952A8" w:rsidRDefault="006952A8">
          <w:pPr>
            <w:pStyle w:val="TOC1"/>
            <w:tabs>
              <w:tab w:val="left" w:pos="44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1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2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215267" w14:textId="6A6469C1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2" w:history="1">
            <w:r w:rsidRPr="002B207E">
              <w:rPr>
                <w:rStyle w:val="Hyperlink"/>
                <w:rFonts w:asciiTheme="majorBidi" w:hAnsiTheme="majorBidi"/>
                <w:noProof/>
              </w:rPr>
              <w:t>2.1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Competing Risks Analysis – Full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62EB79" w14:textId="2C52A9DF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3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2.1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 xml:space="preserve">Table SX Baseline Characteristics </w:t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analysis – Subpopulation with at least one protein tests after i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F04151" w14:textId="7A472D82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4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2.2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Outcome analysis – Subpopulation with at least one protein tests after i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06C1C0" w14:textId="08467FE3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45" w:history="1"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2.2.1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Cs/>
                <w:noProof/>
              </w:rPr>
              <w:t>Table SX: Cox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43D05F" w14:textId="55FE03F7" w:rsidR="006952A8" w:rsidRDefault="006952A8">
          <w:pPr>
            <w:pStyle w:val="TOC2"/>
            <w:tabs>
              <w:tab w:val="left" w:pos="880"/>
              <w:tab w:val="right" w:leader="dot" w:pos="9056"/>
            </w:tabs>
            <w:rPr>
              <w:noProof/>
              <w:sz w:val="22"/>
              <w:szCs w:val="22"/>
              <w:lang w:bidi="he-IL"/>
            </w:rPr>
          </w:pPr>
          <w:hyperlink w:anchor="_Toc220580246" w:history="1">
            <w:r w:rsidRPr="002B207E">
              <w:rPr>
                <w:rStyle w:val="Hyperlink"/>
                <w:rFonts w:asciiTheme="majorBidi" w:hAnsiTheme="majorBidi"/>
                <w:noProof/>
              </w:rPr>
              <w:t>2.3.</w:t>
            </w:r>
            <w:r>
              <w:rPr>
                <w:noProof/>
                <w:sz w:val="22"/>
                <w:szCs w:val="22"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Multivariable models - Sub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9D9C76" w14:textId="68735AE9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47" w:history="1">
            <w:r w:rsidRPr="002B207E">
              <w:rPr>
                <w:rStyle w:val="Hyperlink"/>
                <w:rFonts w:asciiTheme="majorBidi" w:hAnsiTheme="majorBidi"/>
                <w:noProof/>
              </w:rPr>
              <w:t>2.3.1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i/>
                <w:noProof/>
              </w:rPr>
              <w:t>Table SX</w:t>
            </w:r>
            <w:r w:rsidRPr="002B207E">
              <w:rPr>
                <w:rStyle w:val="Hyperlink"/>
                <w:rFonts w:asciiTheme="majorBidi" w:hAnsiTheme="majorBidi"/>
                <w:noProof/>
              </w:rPr>
              <w:t>A: Multivariable Cox Regression - CKD (per GFR&lt;60 AND Protein&gt;500) - Sub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882D70" w14:textId="0693E1F8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48" w:history="1">
            <w:r w:rsidRPr="002B207E">
              <w:rPr>
                <w:rStyle w:val="Hyperlink"/>
                <w:rFonts w:asciiTheme="majorBidi" w:hAnsiTheme="majorBidi"/>
                <w:noProof/>
              </w:rPr>
              <w:t>2.3.2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Table S</w:t>
            </w:r>
            <w:r w:rsidRPr="002B207E">
              <w:rPr>
                <w:rStyle w:val="Hyperlink"/>
                <w:rFonts w:asciiTheme="majorBidi" w:hAnsiTheme="majorBidi"/>
                <w:i/>
                <w:noProof/>
              </w:rPr>
              <w:t>X</w:t>
            </w:r>
            <w:r w:rsidRPr="002B207E">
              <w:rPr>
                <w:rStyle w:val="Hyperlink"/>
                <w:rFonts w:asciiTheme="majorBidi" w:hAnsiTheme="majorBidi"/>
                <w:noProof/>
              </w:rPr>
              <w:t>B: Multivariable Cox Regression - ESKD - Sub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4401F9" w14:textId="59AA2A40" w:rsidR="006952A8" w:rsidRDefault="006952A8">
          <w:pPr>
            <w:pStyle w:val="TOC3"/>
            <w:tabs>
              <w:tab w:val="left" w:pos="1320"/>
              <w:tab w:val="right" w:leader="dot" w:pos="9056"/>
            </w:tabs>
            <w:rPr>
              <w:rFonts w:cstheme="minorBidi"/>
              <w:noProof/>
              <w:lang w:bidi="he-IL"/>
            </w:rPr>
          </w:pPr>
          <w:hyperlink w:anchor="_Toc220580249" w:history="1">
            <w:r w:rsidRPr="002B207E">
              <w:rPr>
                <w:rStyle w:val="Hyperlink"/>
                <w:rFonts w:asciiTheme="majorBidi" w:hAnsiTheme="majorBidi"/>
                <w:noProof/>
              </w:rPr>
              <w:t>2.3.3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Table S</w:t>
            </w:r>
            <w:r w:rsidRPr="002B207E">
              <w:rPr>
                <w:rStyle w:val="Hyperlink"/>
                <w:rFonts w:asciiTheme="majorBidi" w:hAnsiTheme="majorBidi"/>
                <w:i/>
                <w:noProof/>
              </w:rPr>
              <w:t>X</w:t>
            </w:r>
            <w:r w:rsidRPr="002B207E">
              <w:rPr>
                <w:rStyle w:val="Hyperlink"/>
                <w:rFonts w:asciiTheme="majorBidi" w:hAnsiTheme="majorBidi"/>
                <w:noProof/>
              </w:rPr>
              <w:t>C: Multivariable Cox Regression - MACE - Sub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0C7098" w14:textId="276D9E7B" w:rsidR="006952A8" w:rsidRDefault="006952A8">
          <w:pPr>
            <w:pStyle w:val="TOC3"/>
            <w:tabs>
              <w:tab w:val="left" w:pos="1320"/>
              <w:tab w:val="right" w:leader="dot" w:pos="9056"/>
            </w:tabs>
          </w:pPr>
          <w:hyperlink w:anchor="_Toc220580250" w:history="1">
            <w:r w:rsidRPr="002B207E">
              <w:rPr>
                <w:rStyle w:val="Hyperlink"/>
                <w:rFonts w:asciiTheme="majorBidi" w:hAnsiTheme="majorBidi"/>
                <w:noProof/>
              </w:rPr>
              <w:t>2.3.4.</w:t>
            </w:r>
            <w:r>
              <w:rPr>
                <w:rFonts w:cstheme="minorBidi"/>
                <w:noProof/>
                <w:lang w:bidi="he-IL"/>
              </w:rPr>
              <w:tab/>
            </w:r>
            <w:r w:rsidRPr="002B207E">
              <w:rPr>
                <w:rStyle w:val="Hyperlink"/>
                <w:rFonts w:asciiTheme="majorBidi" w:hAnsiTheme="majorBidi"/>
                <w:noProof/>
              </w:rPr>
              <w:t>Table S</w:t>
            </w:r>
            <w:r w:rsidRPr="002B207E">
              <w:rPr>
                <w:rStyle w:val="Hyperlink"/>
                <w:rFonts w:asciiTheme="majorBidi" w:hAnsiTheme="majorBidi"/>
                <w:i/>
                <w:noProof/>
              </w:rPr>
              <w:t>X</w:t>
            </w:r>
            <w:r w:rsidRPr="002B207E">
              <w:rPr>
                <w:rStyle w:val="Hyperlink"/>
                <w:rFonts w:asciiTheme="majorBidi" w:hAnsiTheme="majorBidi"/>
                <w:noProof/>
              </w:rPr>
              <w:t>D: Multivariable Cox Regression - All-Cause Mortality - Sub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580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F7D606" w14:textId="291D6A07" w:rsidR="00272BD0" w:rsidRDefault="00272BD0" w:rsidP="00272BD0">
          <w:r>
            <w:t xml:space="preserve">      3. Study flow chart</w:t>
          </w:r>
          <w:r w:rsidR="006D60F6">
            <w:t xml:space="preserve"> (Supplementary Figure </w:t>
          </w:r>
          <w:r w:rsidR="00432A24">
            <w:t>S</w:t>
          </w:r>
          <w:r w:rsidR="006D60F6">
            <w:t>1)</w:t>
          </w:r>
          <w:r>
            <w:t>………………………………………………….…11</w:t>
          </w:r>
        </w:p>
        <w:p w14:paraId="1724C287" w14:textId="68795ECA" w:rsidR="00AC3FAB" w:rsidRDefault="00AC3FAB" w:rsidP="00272BD0">
          <w:r>
            <w:t xml:space="preserve">      4. Proteinuria trajectory graph</w:t>
          </w:r>
          <w:r w:rsidR="009D3D43">
            <w:t xml:space="preserve"> (Supplementary Figure </w:t>
          </w:r>
          <w:r w:rsidR="00432A24">
            <w:t>S</w:t>
          </w:r>
          <w:r w:rsidR="009D3D43">
            <w:t>2)…………………………………..12</w:t>
          </w:r>
        </w:p>
        <w:p w14:paraId="36F2F7EA" w14:textId="133659D5" w:rsidR="009D3D43" w:rsidRPr="00272BD0" w:rsidRDefault="009D3D43" w:rsidP="009D3D43">
          <w:pPr>
            <w:rPr>
              <w:rtl/>
            </w:rPr>
          </w:pPr>
          <w:r>
            <w:t xml:space="preserve">       5. </w:t>
          </w:r>
          <w:r w:rsidRPr="009D3D43">
            <w:t xml:space="preserve">Interaction between SLE and traditional risk factors for CKD risk (supplementary </w:t>
          </w:r>
          <w:r>
            <w:t xml:space="preserve">   Figure </w:t>
          </w:r>
          <w:r w:rsidR="00432A24">
            <w:t>S</w:t>
          </w:r>
          <w:r>
            <w:t>3)………………………………………………………………………………………………………….13</w:t>
          </w:r>
        </w:p>
        <w:p w14:paraId="13D86513" w14:textId="2C14546D" w:rsidR="000B5070" w:rsidRPr="00B0663B" w:rsidRDefault="000B5070">
          <w:pPr>
            <w:rPr>
              <w:rFonts w:asciiTheme="majorBidi" w:hAnsiTheme="majorBidi" w:cstheme="majorBidi"/>
              <w:iCs/>
            </w:rPr>
          </w:pPr>
          <w:r w:rsidRPr="00B0663B">
            <w:rPr>
              <w:rFonts w:asciiTheme="majorBidi" w:hAnsiTheme="majorBidi" w:cstheme="majorBidi"/>
              <w:b/>
              <w:bCs/>
              <w:iCs/>
              <w:noProof/>
            </w:rPr>
            <w:fldChar w:fldCharType="end"/>
          </w:r>
        </w:p>
      </w:sdtContent>
    </w:sdt>
    <w:p w14:paraId="6FAA58A6" w14:textId="77777777" w:rsidR="00DC2113" w:rsidRPr="00B0663B" w:rsidRDefault="00DC2113">
      <w:pPr>
        <w:rPr>
          <w:rFonts w:asciiTheme="majorBidi" w:hAnsiTheme="majorBidi" w:cstheme="majorBidi"/>
          <w:b/>
          <w:iCs/>
        </w:rPr>
      </w:pPr>
      <w:r w:rsidRPr="00B0663B">
        <w:rPr>
          <w:rFonts w:asciiTheme="majorBidi" w:hAnsiTheme="majorBidi" w:cstheme="majorBidi"/>
          <w:iCs/>
        </w:rPr>
        <w:br w:type="page"/>
      </w:r>
    </w:p>
    <w:p w14:paraId="7517D4D5" w14:textId="77777777" w:rsidR="000B5070" w:rsidRPr="00B0663B" w:rsidRDefault="000B5070" w:rsidP="000B5070">
      <w:pPr>
        <w:pStyle w:val="Heading1"/>
        <w:rPr>
          <w:rFonts w:asciiTheme="majorBidi" w:hAnsiTheme="majorBidi"/>
          <w:iCs/>
        </w:rPr>
      </w:pPr>
      <w:bookmarkStart w:id="0" w:name="_Toc220580232"/>
      <w:r w:rsidRPr="00B0663B">
        <w:rPr>
          <w:rFonts w:asciiTheme="majorBidi" w:hAnsiTheme="majorBidi"/>
          <w:iCs/>
        </w:rPr>
        <w:lastRenderedPageBreak/>
        <w:t>Primary analysis</w:t>
      </w:r>
      <w:bookmarkEnd w:id="0"/>
      <w:r w:rsidRPr="00B0663B">
        <w:rPr>
          <w:rFonts w:asciiTheme="majorBidi" w:hAnsiTheme="majorBidi"/>
          <w:iCs/>
        </w:rPr>
        <w:t xml:space="preserve"> </w:t>
      </w:r>
    </w:p>
    <w:p w14:paraId="2E4CEB63" w14:textId="77777777" w:rsidR="000B5070" w:rsidRPr="00B0663B" w:rsidRDefault="000B5070" w:rsidP="000B5070">
      <w:pPr>
        <w:pStyle w:val="Heading2"/>
        <w:rPr>
          <w:rFonts w:asciiTheme="majorBidi" w:hAnsiTheme="majorBidi"/>
          <w:iCs/>
        </w:rPr>
      </w:pPr>
      <w:bookmarkStart w:id="1" w:name="_Toc220580233"/>
      <w:r w:rsidRPr="00B0663B">
        <w:rPr>
          <w:rFonts w:asciiTheme="majorBidi" w:hAnsiTheme="majorBidi"/>
          <w:iCs/>
        </w:rPr>
        <w:t>Primary analysis - multivariable regression models</w:t>
      </w:r>
      <w:bookmarkEnd w:id="1"/>
      <w:r w:rsidRPr="00B0663B">
        <w:rPr>
          <w:rFonts w:asciiTheme="majorBidi" w:hAnsiTheme="majorBidi"/>
          <w:iCs/>
        </w:rPr>
        <w:t xml:space="preserve"> </w:t>
      </w:r>
    </w:p>
    <w:p w14:paraId="57EF001E" w14:textId="084828C8" w:rsidR="0018138E" w:rsidRPr="00B0663B" w:rsidRDefault="00CF7AFA" w:rsidP="00B27311">
      <w:pPr>
        <w:pStyle w:val="Heading3"/>
        <w:rPr>
          <w:rFonts w:asciiTheme="majorBidi" w:hAnsiTheme="majorBidi"/>
          <w:iCs/>
        </w:rPr>
      </w:pPr>
      <w:bookmarkStart w:id="2" w:name="_Toc220580234"/>
      <w:r w:rsidRPr="00B0663B">
        <w:rPr>
          <w:rFonts w:asciiTheme="majorBidi" w:hAnsiTheme="majorBidi"/>
          <w:iCs/>
        </w:rPr>
        <w:t xml:space="preserve">Table </w:t>
      </w:r>
      <w:r w:rsidR="00B27311" w:rsidRPr="00B0663B">
        <w:rPr>
          <w:rFonts w:asciiTheme="majorBidi" w:hAnsiTheme="majorBidi"/>
          <w:iCs/>
        </w:rPr>
        <w:t>SX</w:t>
      </w:r>
      <w:r w:rsidRPr="00B0663B">
        <w:rPr>
          <w:rFonts w:asciiTheme="majorBidi" w:hAnsiTheme="majorBidi"/>
          <w:iCs/>
        </w:rPr>
        <w:t>A: Multivariable Cox Regression - CKD</w:t>
      </w:r>
      <w:bookmarkEnd w:id="2"/>
      <w:r w:rsidRPr="00B0663B">
        <w:rPr>
          <w:rFonts w:asciiTheme="majorBidi" w:hAnsiTheme="majorBidi"/>
          <w:iCs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18138E" w:rsidRPr="00B0663B" w14:paraId="018E8DD0" w14:textId="77777777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5FDC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300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0DE2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628F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CF0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3463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18138E" w:rsidRPr="00B0663B" w14:paraId="60798CE9" w14:textId="77777777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21DA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985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09D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5A92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6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737A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0, 2.54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BA08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18138E" w:rsidRPr="00B0663B" w14:paraId="681ACA44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B5D7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FC1DD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CFD12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87CF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FC2D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F402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18138E" w:rsidRPr="00B0663B" w14:paraId="7FA182B0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6ED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FFE29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8,84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37A0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02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A899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ED9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AB53" w14:textId="77777777" w:rsidR="0018138E" w:rsidRPr="00B0663B" w:rsidRDefault="001813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18138E" w:rsidRPr="00B0663B" w14:paraId="25C57774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9DBC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229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1,92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E1D7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7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B1C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BDE4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0, 1.1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CB6A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gt;0.9</w:t>
            </w:r>
          </w:p>
        </w:tc>
      </w:tr>
      <w:tr w:rsidR="0018138E" w:rsidRPr="00B0663B" w14:paraId="1284B9B6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5DB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C9871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0E1CC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122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CEB44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4, 1.05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5BE8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18138E" w:rsidRPr="00B0663B" w14:paraId="19086D1C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53A36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DAD8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7746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7400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0E6F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3, 0.93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3A39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18138E" w:rsidRPr="00B0663B" w14:paraId="4B23B5D2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7AD3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DE93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72D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4A5F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A004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18B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20</w:t>
            </w:r>
          </w:p>
        </w:tc>
      </w:tr>
      <w:tr w:rsidR="0018138E" w:rsidRPr="00B0663B" w14:paraId="2F8BE904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04BE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C37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83C7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3C64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8CA9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6, 1.2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32269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02</w:t>
            </w:r>
          </w:p>
        </w:tc>
      </w:tr>
      <w:tr w:rsidR="0018138E" w:rsidRPr="00B0663B" w14:paraId="06855B43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143F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8DE6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A8A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621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E300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9, 1.6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751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18138E" w:rsidRPr="00B0663B" w14:paraId="654026B6" w14:textId="77777777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D3A2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D3D4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C4E06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A0622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2AE8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42, 3.0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D6FB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18138E" w:rsidRPr="00B0663B" w14:paraId="23549B78" w14:textId="77777777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F18D" w14:textId="77777777" w:rsidR="0018138E" w:rsidRPr="00B0663B" w:rsidRDefault="00CF7A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7FDD1DFC" w14:textId="77777777" w:rsidR="00FE5261" w:rsidRPr="00B0663B" w:rsidRDefault="00FE5261">
      <w:pPr>
        <w:rPr>
          <w:rFonts w:asciiTheme="majorBidi" w:hAnsiTheme="majorBidi" w:cstheme="majorBidi"/>
          <w:iCs/>
        </w:rPr>
      </w:pPr>
    </w:p>
    <w:p w14:paraId="60D4531E" w14:textId="77777777" w:rsidR="00265835" w:rsidRPr="00B0663B" w:rsidRDefault="00265835">
      <w:pPr>
        <w:rPr>
          <w:rFonts w:asciiTheme="majorBidi" w:hAnsiTheme="majorBidi" w:cstheme="majorBidi"/>
          <w:iCs/>
        </w:rPr>
      </w:pPr>
    </w:p>
    <w:p w14:paraId="4C85886E" w14:textId="1EA48EF5" w:rsidR="00265835" w:rsidRPr="00B0663B" w:rsidRDefault="00265835" w:rsidP="00B27311">
      <w:pPr>
        <w:pStyle w:val="Heading3"/>
        <w:rPr>
          <w:rFonts w:asciiTheme="majorBidi" w:hAnsiTheme="majorBidi"/>
          <w:iCs/>
        </w:rPr>
      </w:pPr>
      <w:bookmarkStart w:id="3" w:name="_Toc220580235"/>
      <w:r w:rsidRPr="00B0663B">
        <w:rPr>
          <w:rFonts w:asciiTheme="majorBidi" w:hAnsiTheme="majorBidi"/>
          <w:iCs/>
        </w:rPr>
        <w:t xml:space="preserve">Table </w:t>
      </w:r>
      <w:r w:rsidR="00B27311" w:rsidRPr="00B0663B">
        <w:rPr>
          <w:rFonts w:asciiTheme="majorBidi" w:hAnsiTheme="majorBidi"/>
          <w:iCs/>
        </w:rPr>
        <w:t>SX</w:t>
      </w:r>
      <w:r w:rsidRPr="00B0663B">
        <w:rPr>
          <w:rFonts w:asciiTheme="majorBidi" w:hAnsiTheme="majorBidi"/>
          <w:iCs/>
        </w:rPr>
        <w:t>B: Multivariable Cox Regression - ESKD</w:t>
      </w:r>
      <w:bookmarkEnd w:id="3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265835" w:rsidRPr="00B0663B" w14:paraId="79E955FD" w14:textId="77777777" w:rsidTr="00262A36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B85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5C9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B9D0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39C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541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239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265835" w:rsidRPr="00B0663B" w14:paraId="792F1F6B" w14:textId="77777777" w:rsidTr="00262A36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B2D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932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44AF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C38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13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848C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8, 7.08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485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06</w:t>
            </w:r>
          </w:p>
        </w:tc>
      </w:tr>
      <w:tr w:rsidR="00265835" w:rsidRPr="00B0663B" w14:paraId="6CCDF1DF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53D7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BFC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A61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786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025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3FB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481689D9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E02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715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8,84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03E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4F5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BA78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EDB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6BD1DB35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2EE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7BC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1,92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968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4C5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D37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85, 1.8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7F3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2</w:t>
            </w:r>
          </w:p>
        </w:tc>
      </w:tr>
      <w:tr w:rsidR="00265835" w:rsidRPr="00B0663B" w14:paraId="12A15904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380F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F96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6EC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0AF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42F1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, 0.9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A09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067644D9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A7E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EEC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7DF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657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918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4, 0.96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8ED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5A27457C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F1C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3AE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9BE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86F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3E66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6, 1.02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BCEC0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4</w:t>
            </w:r>
          </w:p>
        </w:tc>
      </w:tr>
      <w:tr w:rsidR="00265835" w:rsidRPr="00B0663B" w14:paraId="6EC4BFD8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868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D91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299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3E5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DAE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, 2.0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084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91</w:t>
            </w:r>
          </w:p>
        </w:tc>
      </w:tr>
      <w:tr w:rsidR="00265835" w:rsidRPr="00B0663B" w14:paraId="6B87EF54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ADD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F79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EBBA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322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2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0F7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21, 4.75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D18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6E09EF3D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52F0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BB0E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877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387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8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35F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88, 16.3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582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4592B591" w14:textId="77777777" w:rsidTr="00262A36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E8E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284C58BD" w14:textId="77777777" w:rsidR="00265835" w:rsidRPr="00B0663B" w:rsidRDefault="00265835" w:rsidP="00265835">
      <w:pPr>
        <w:rPr>
          <w:rFonts w:asciiTheme="majorBidi" w:hAnsiTheme="majorBidi" w:cstheme="majorBidi"/>
          <w:iCs/>
        </w:rPr>
      </w:pPr>
    </w:p>
    <w:p w14:paraId="13F51511" w14:textId="77777777" w:rsidR="00265835" w:rsidRPr="00B0663B" w:rsidRDefault="00265835" w:rsidP="0026583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  <w:i w:val="0"/>
          <w:iCs/>
        </w:rPr>
      </w:pPr>
    </w:p>
    <w:p w14:paraId="3C35EED0" w14:textId="77777777" w:rsidR="00265835" w:rsidRPr="00B0663B" w:rsidRDefault="00265835" w:rsidP="000B5070">
      <w:pPr>
        <w:pStyle w:val="Heading3"/>
        <w:numPr>
          <w:ilvl w:val="0"/>
          <w:numId w:val="0"/>
        </w:numPr>
        <w:rPr>
          <w:rFonts w:asciiTheme="majorBidi" w:hAnsiTheme="majorBidi"/>
          <w:iCs/>
        </w:rPr>
      </w:pPr>
    </w:p>
    <w:p w14:paraId="7C177FE5" w14:textId="368F820D" w:rsidR="00265835" w:rsidRPr="00B0663B" w:rsidRDefault="00265835" w:rsidP="00B27311">
      <w:pPr>
        <w:pStyle w:val="Heading3"/>
        <w:rPr>
          <w:rFonts w:asciiTheme="majorBidi" w:hAnsiTheme="majorBidi"/>
          <w:iCs/>
        </w:rPr>
      </w:pPr>
      <w:bookmarkStart w:id="4" w:name="_Toc220580236"/>
      <w:r w:rsidRPr="00B0663B">
        <w:rPr>
          <w:rFonts w:asciiTheme="majorBidi" w:hAnsiTheme="majorBidi"/>
          <w:iCs/>
        </w:rPr>
        <w:t xml:space="preserve">Table </w:t>
      </w:r>
      <w:r w:rsidR="00B27311" w:rsidRPr="00B0663B">
        <w:rPr>
          <w:rFonts w:asciiTheme="majorBidi" w:hAnsiTheme="majorBidi"/>
          <w:iCs/>
        </w:rPr>
        <w:t>SX</w:t>
      </w:r>
      <w:r w:rsidRPr="00B0663B">
        <w:rPr>
          <w:rFonts w:asciiTheme="majorBidi" w:hAnsiTheme="majorBidi"/>
          <w:iCs/>
        </w:rPr>
        <w:t>C: Multivariable Cox Regression - MACE</w:t>
      </w:r>
      <w:bookmarkEnd w:id="4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265835" w:rsidRPr="00B0663B" w14:paraId="10318CF3" w14:textId="77777777" w:rsidTr="00262A36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685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4D5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A88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CB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263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5D2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265835" w:rsidRPr="00B0663B" w14:paraId="089FE0DC" w14:textId="77777777" w:rsidTr="00262A36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0B9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540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946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74A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63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161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1, 2.04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51C6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09C5DEB7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FCE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152B0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F92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B8D5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B2A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49C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73ABA1D1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C54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465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8,84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5E5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77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22DB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939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B8D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586AADA0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BD3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F59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1,92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AEE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5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2EC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9E7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8, 2.2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C7BE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15D316E9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C95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0C06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7A5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514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BE3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4, 1.05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873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3B90C010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988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292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1297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768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BB2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201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3</w:t>
            </w:r>
          </w:p>
        </w:tc>
      </w:tr>
      <w:tr w:rsidR="00265835" w:rsidRPr="00B0663B" w14:paraId="5DA61FCC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F80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488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612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BD2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676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9E2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1B570393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C8F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E51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D8B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34B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D520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5, 1.53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5108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3AE934E9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0E8A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4F1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327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1A6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DC25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9, 1.7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924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4F599097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FB24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FDC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91E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3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709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5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F54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35, 2.7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23C8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1869D919" w14:textId="77777777" w:rsidTr="00262A36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CEE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2FBA4683" w14:textId="77777777" w:rsidR="00265835" w:rsidRPr="00B0663B" w:rsidRDefault="00265835" w:rsidP="00265835">
      <w:pPr>
        <w:rPr>
          <w:rFonts w:asciiTheme="majorBidi" w:hAnsiTheme="majorBidi" w:cstheme="majorBidi"/>
          <w:iCs/>
        </w:rPr>
      </w:pPr>
    </w:p>
    <w:p w14:paraId="182FCC6F" w14:textId="68DD784A" w:rsidR="00265835" w:rsidRPr="00B0663B" w:rsidRDefault="00265835" w:rsidP="00B27311">
      <w:pPr>
        <w:pStyle w:val="Heading3"/>
        <w:rPr>
          <w:rFonts w:asciiTheme="majorBidi" w:hAnsiTheme="majorBidi"/>
          <w:iCs/>
        </w:rPr>
      </w:pPr>
      <w:bookmarkStart w:id="5" w:name="_Toc220580237"/>
      <w:r w:rsidRPr="00B0663B">
        <w:rPr>
          <w:rFonts w:asciiTheme="majorBidi" w:hAnsiTheme="majorBidi"/>
          <w:iCs/>
        </w:rPr>
        <w:t xml:space="preserve">Table </w:t>
      </w:r>
      <w:r w:rsidR="00B27311" w:rsidRPr="00B0663B">
        <w:rPr>
          <w:rFonts w:asciiTheme="majorBidi" w:hAnsiTheme="majorBidi"/>
          <w:iCs/>
        </w:rPr>
        <w:t>SX</w:t>
      </w:r>
      <w:r w:rsidRPr="00B0663B">
        <w:rPr>
          <w:rFonts w:asciiTheme="majorBidi" w:hAnsiTheme="majorBidi"/>
          <w:iCs/>
        </w:rPr>
        <w:t>D: Multivariable Cox Regression - All-Cause Mortality</w:t>
      </w:r>
      <w:bookmarkEnd w:id="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265835" w:rsidRPr="00B0663B" w14:paraId="08768AEE" w14:textId="77777777" w:rsidTr="00262A36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84A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F68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7C6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4F7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86D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589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265835" w:rsidRPr="00B0663B" w14:paraId="3DFF9028" w14:textId="77777777" w:rsidTr="00262A36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84A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03B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D3F6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F80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52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51E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71, 5.50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1D7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4E331484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1E2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A7C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215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A1E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B131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8DA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512A3C27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F0A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472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8,84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9E9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32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073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081F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62D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265835" w:rsidRPr="00B0663B" w14:paraId="6C38E524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759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F2E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1,92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A2B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67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E2AE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1C30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4, 1.4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2CF5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6BDA5BC2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B7A2E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B2A52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966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DEF1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3BD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0, 1.1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C78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5657EF60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F19E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EF6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4FB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A8F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6166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347D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04</w:t>
            </w:r>
          </w:p>
        </w:tc>
      </w:tr>
      <w:tr w:rsidR="00265835" w:rsidRPr="00B0663B" w14:paraId="6378E67E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21DA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51DC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181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533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5B6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, 1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24C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3</w:t>
            </w:r>
          </w:p>
        </w:tc>
      </w:tr>
      <w:tr w:rsidR="00265835" w:rsidRPr="00B0663B" w14:paraId="68820690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67C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499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F41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9561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09C9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0, 1.5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BAC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2682AD80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B613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E918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10AB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268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9135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8, 1.49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96B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59A5D667" w14:textId="77777777" w:rsidTr="00262A36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BCF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76FF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0,767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1849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00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87E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8B87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4, 1.3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6F04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265835" w:rsidRPr="00B0663B" w14:paraId="227A8B41" w14:textId="77777777" w:rsidTr="00262A36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011D" w14:textId="77777777" w:rsidR="00265835" w:rsidRPr="00B0663B" w:rsidRDefault="00265835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523D0EA9" w14:textId="79D1763C" w:rsidR="00265835" w:rsidRPr="00B0663B" w:rsidRDefault="00265835" w:rsidP="00265835">
      <w:pPr>
        <w:rPr>
          <w:rFonts w:asciiTheme="majorBidi" w:hAnsiTheme="majorBidi" w:cstheme="majorBidi"/>
          <w:iCs/>
          <w:rtl/>
        </w:rPr>
      </w:pPr>
    </w:p>
    <w:p w14:paraId="73B1D314" w14:textId="7A7D7796" w:rsidR="000C4EB0" w:rsidRPr="00B0663B" w:rsidRDefault="000C4EB0" w:rsidP="00265835">
      <w:pPr>
        <w:rPr>
          <w:rFonts w:asciiTheme="majorBidi" w:hAnsiTheme="majorBidi" w:cstheme="majorBidi"/>
          <w:iCs/>
        </w:rPr>
      </w:pPr>
    </w:p>
    <w:p w14:paraId="3A61A104" w14:textId="59A2D510" w:rsidR="00B0663B" w:rsidRPr="00B0663B" w:rsidRDefault="00B0663B" w:rsidP="00265835">
      <w:pPr>
        <w:rPr>
          <w:rFonts w:asciiTheme="majorBidi" w:hAnsiTheme="majorBidi" w:cstheme="majorBidi"/>
          <w:iCs/>
        </w:rPr>
      </w:pPr>
    </w:p>
    <w:p w14:paraId="56D4BBA0" w14:textId="5A7119C5" w:rsidR="00B0663B" w:rsidRPr="00B0663B" w:rsidRDefault="00B0663B" w:rsidP="00265835">
      <w:pPr>
        <w:rPr>
          <w:rFonts w:asciiTheme="majorBidi" w:hAnsiTheme="majorBidi" w:cstheme="majorBidi"/>
          <w:iCs/>
        </w:rPr>
      </w:pPr>
    </w:p>
    <w:p w14:paraId="3FF68D48" w14:textId="0DB9AD3C" w:rsidR="00B0663B" w:rsidRPr="00B0663B" w:rsidRDefault="00B0663B" w:rsidP="00265835">
      <w:pPr>
        <w:rPr>
          <w:rFonts w:asciiTheme="majorBidi" w:hAnsiTheme="majorBidi" w:cstheme="majorBidi"/>
          <w:iCs/>
        </w:rPr>
      </w:pPr>
    </w:p>
    <w:p w14:paraId="20878148" w14:textId="4E4D9453" w:rsidR="00B0663B" w:rsidRPr="00B0663B" w:rsidRDefault="00B0663B" w:rsidP="00B0663B">
      <w:pPr>
        <w:pStyle w:val="Heading2"/>
        <w:rPr>
          <w:rFonts w:asciiTheme="majorBidi" w:hAnsiTheme="majorBidi"/>
        </w:rPr>
      </w:pPr>
      <w:bookmarkStart w:id="6" w:name="_Toc220580238"/>
      <w:r w:rsidRPr="00B0663B">
        <w:rPr>
          <w:rFonts w:asciiTheme="majorBidi" w:hAnsiTheme="majorBidi"/>
        </w:rPr>
        <w:lastRenderedPageBreak/>
        <w:t>Table SX Mixed Effects Model Results for Kidney Function Trajectories</w:t>
      </w:r>
      <w:bookmarkEnd w:id="6"/>
    </w:p>
    <w:p w14:paraId="0977754F" w14:textId="77777777" w:rsidR="00B0663B" w:rsidRPr="00B0663B" w:rsidRDefault="00B0663B" w:rsidP="00B0663B">
      <w:pPr>
        <w:rPr>
          <w:rFonts w:asciiTheme="majorBidi" w:hAnsiTheme="majorBidi" w:cstheme="majorBidi"/>
        </w:rPr>
      </w:pPr>
    </w:p>
    <w:p w14:paraId="46DC1C7C" w14:textId="77777777" w:rsidR="00B0663B" w:rsidRPr="00B0663B" w:rsidRDefault="00B0663B" w:rsidP="00B0663B">
      <w:pPr>
        <w:rPr>
          <w:rFonts w:asciiTheme="majorBidi" w:hAnsiTheme="majorBidi" w:cstheme="majorBidi"/>
        </w:rPr>
      </w:pPr>
      <w:r w:rsidRPr="00B0663B">
        <w:rPr>
          <w:rFonts w:asciiTheme="majorBidi" w:hAnsiTheme="majorBidi" w:cstheme="majorBidi"/>
        </w:rPr>
        <w:t>Results from linear mixed effects models examining longitudinal changes in eGFR and proteinuria. Both models include random intercepts and slopes (when convergent) to account for within-patient correlation. The Time × Lupus interaction term is the key parameter testing whether lupus patients have different rates of kidney function change compared to controls.</w:t>
      </w:r>
    </w:p>
    <w:p w14:paraId="053D9126" w14:textId="77777777" w:rsidR="00B0663B" w:rsidRPr="00B0663B" w:rsidRDefault="00B0663B" w:rsidP="00B0663B">
      <w:pPr>
        <w:rPr>
          <w:rFonts w:asciiTheme="majorBidi" w:hAnsiTheme="majorBidi" w:cstheme="majorBid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78"/>
        <w:gridCol w:w="2045"/>
        <w:gridCol w:w="1244"/>
        <w:gridCol w:w="1856"/>
        <w:gridCol w:w="1122"/>
        <w:gridCol w:w="488"/>
      </w:tblGrid>
      <w:tr w:rsidR="00B0663B" w:rsidRPr="00B0663B" w14:paraId="7FECBF6D" w14:textId="77777777" w:rsidTr="006052CE">
        <w:trPr>
          <w:tblHeader/>
          <w:jc w:val="center"/>
        </w:trPr>
        <w:tc>
          <w:tcPr>
            <w:tcW w:w="17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18F3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204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FA5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FFFFFF"/>
                <w:sz w:val="20"/>
                <w:szCs w:val="20"/>
              </w:rPr>
              <w:t>Fixed Effect</w:t>
            </w:r>
          </w:p>
        </w:tc>
        <w:tc>
          <w:tcPr>
            <w:tcW w:w="12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DFAD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FFFFFF"/>
                <w:sz w:val="20"/>
                <w:szCs w:val="20"/>
              </w:rPr>
              <w:t>Estimate</w:t>
            </w:r>
          </w:p>
        </w:tc>
        <w:tc>
          <w:tcPr>
            <w:tcW w:w="1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B933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D31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FFFFFF"/>
                <w:sz w:val="20"/>
                <w:szCs w:val="20"/>
              </w:rPr>
              <w:t>P-value</w:t>
            </w:r>
          </w:p>
        </w:tc>
        <w:tc>
          <w:tcPr>
            <w:tcW w:w="4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2C2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D81D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B0663B" w:rsidRPr="00B0663B" w14:paraId="1D88D995" w14:textId="77777777" w:rsidTr="006052CE">
        <w:trPr>
          <w:jc w:val="center"/>
        </w:trPr>
        <w:tc>
          <w:tcPr>
            <w:tcW w:w="1778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B23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0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6D9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7853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00.61</w:t>
            </w:r>
          </w:p>
        </w:tc>
        <w:tc>
          <w:tcPr>
            <w:tcW w:w="1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D7A6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100.41, 100.81]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F0C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6E6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71A01B2A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E82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A41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E4B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E1D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1.10, -1.06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551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441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45F751A3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214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86E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Lupus (vs Control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D55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4623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78, 0.41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920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937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0663B" w:rsidRPr="00B0663B" w14:paraId="5EFEDD07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BB66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021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ge (centered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CB2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63D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89, -0.88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422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F4B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25CCDDDF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2E4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7637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Female (vs Male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E689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E55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3.19, 3.62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370F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2F57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70FE6DDE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6F8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8A3F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Time × Lupus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595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6EBD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25, 0.02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1B4F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6697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0663B" w:rsidRPr="00B0663B" w14:paraId="14B556E9" w14:textId="77777777" w:rsidTr="006052CE">
        <w:trPr>
          <w:jc w:val="center"/>
        </w:trPr>
        <w:tc>
          <w:tcPr>
            <w:tcW w:w="1778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D4A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log(Proteinuria)</w:t>
            </w: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35C6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CE9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.89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37C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4.771, 5.026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132E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9A89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324EFCD3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D3A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918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869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594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012, 0.029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6C5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F947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0663B" w:rsidRPr="00B0663B" w14:paraId="75B2B08A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F103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C91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Lupus (vs Control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8E3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4D57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291, -0.004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EFA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B1F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79F901B3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8D79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582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ge (centered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0ABD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D97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011, -0.006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834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936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4CB08324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391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49E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Female (vs Male)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A92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A69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344, -0.093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019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9DF4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B0663B" w:rsidRPr="00B0663B" w14:paraId="5058C86C" w14:textId="77777777" w:rsidTr="006052CE">
        <w:trPr>
          <w:jc w:val="center"/>
        </w:trPr>
        <w:tc>
          <w:tcPr>
            <w:tcW w:w="1778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CC54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7A9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Time × Lupus</w:t>
            </w:r>
          </w:p>
        </w:tc>
        <w:tc>
          <w:tcPr>
            <w:tcW w:w="12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0F6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E73C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[-0.062, 0.028]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D152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4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1F8B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0663B" w:rsidRPr="00B0663B" w14:paraId="20D2AF19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C886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ixed effects models with random intercepts and slopes (if convergent)</w:t>
            </w:r>
          </w:p>
        </w:tc>
      </w:tr>
      <w:tr w:rsidR="00B0663B" w:rsidRPr="00B0663B" w14:paraId="44C2784F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13A5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odels adjusted for age (centered) and gender</w:t>
            </w:r>
          </w:p>
        </w:tc>
      </w:tr>
      <w:tr w:rsidR="00B0663B" w:rsidRPr="00B0663B" w14:paraId="3350F584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4098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* P &lt; 0.05</w:t>
            </w:r>
          </w:p>
        </w:tc>
      </w:tr>
      <w:tr w:rsidR="00B0663B" w:rsidRPr="00B0663B" w14:paraId="24C540CE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8AD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Time × Lupus interaction tests differential rate of change between groups</w:t>
            </w:r>
          </w:p>
        </w:tc>
      </w:tr>
      <w:tr w:rsidR="00B0663B" w:rsidRPr="00B0663B" w14:paraId="32CEC0AE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E040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GFR random effects: SD(Intercept)=9.68, SD(Slope)=1.43, Residual=7.48</w:t>
            </w:r>
          </w:p>
        </w:tc>
      </w:tr>
      <w:tr w:rsidR="00B0663B" w:rsidRPr="00B0663B" w14:paraId="07811CE2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AD5A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GFR random effects: SD(Intercept)=0.04, SD(Slope)=1.43, Residual=7.48</w:t>
            </w:r>
          </w:p>
        </w:tc>
      </w:tr>
      <w:tr w:rsidR="00B0663B" w:rsidRPr="00B0663B" w14:paraId="7C1505A9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ACA4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Proteinuria random effects: SD(Intercept)=0.913, SD(Slope)=0.189, Residual=0.615</w:t>
            </w:r>
          </w:p>
        </w:tc>
      </w:tr>
      <w:tr w:rsidR="00B0663B" w:rsidRPr="00B0663B" w14:paraId="561AC1BD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2EC9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Proteinuria random effects: SD(Intercept)=-0.433, SD(Slope)=0.189, Residual=0.615</w:t>
            </w:r>
          </w:p>
        </w:tc>
      </w:tr>
      <w:tr w:rsidR="00B0663B" w:rsidRPr="00B0663B" w14:paraId="7354800D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5F01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GFR model fit: AIC=4551316.3, BIC=4551429.9, N(patients)=83288, N(observations)=628816</w:t>
            </w:r>
          </w:p>
        </w:tc>
      </w:tr>
      <w:tr w:rsidR="00B0663B" w:rsidRPr="00B0663B" w14:paraId="184B954C" w14:textId="77777777" w:rsidTr="006052CE">
        <w:trPr>
          <w:jc w:val="center"/>
        </w:trPr>
        <w:tc>
          <w:tcPr>
            <w:tcW w:w="853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78FF" w14:textId="77777777" w:rsidR="00B0663B" w:rsidRPr="00B0663B" w:rsidRDefault="00B066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Proteinuria model fit: AIC=15965.3, BIC=16032.9, N(patients)=1830, N(observations)=6410</w:t>
            </w:r>
          </w:p>
        </w:tc>
      </w:tr>
    </w:tbl>
    <w:p w14:paraId="26AB431A" w14:textId="77777777" w:rsidR="00B0663B" w:rsidRPr="00B0663B" w:rsidRDefault="00B0663B" w:rsidP="00B0663B">
      <w:pPr>
        <w:rPr>
          <w:rFonts w:asciiTheme="majorBidi" w:hAnsiTheme="majorBidi" w:cstheme="majorBidi"/>
        </w:rPr>
      </w:pPr>
    </w:p>
    <w:p w14:paraId="2A0214D0" w14:textId="77777777" w:rsidR="00B0663B" w:rsidRPr="00B0663B" w:rsidRDefault="00B0663B" w:rsidP="00B0663B">
      <w:pPr>
        <w:rPr>
          <w:rFonts w:asciiTheme="majorBidi" w:hAnsiTheme="majorBidi" w:cstheme="majorBidi"/>
        </w:rPr>
      </w:pPr>
    </w:p>
    <w:p w14:paraId="27377CDD" w14:textId="77286FC1" w:rsidR="00B0663B" w:rsidRPr="00B0663B" w:rsidRDefault="00B0663B" w:rsidP="00265835">
      <w:pPr>
        <w:rPr>
          <w:rFonts w:asciiTheme="majorBidi" w:hAnsiTheme="majorBidi" w:cstheme="majorBidi"/>
          <w:iCs/>
        </w:rPr>
      </w:pPr>
    </w:p>
    <w:p w14:paraId="65543785" w14:textId="7A42D934" w:rsidR="00B0663B" w:rsidRDefault="00B0663B" w:rsidP="00265835">
      <w:pPr>
        <w:rPr>
          <w:rFonts w:asciiTheme="majorBidi" w:hAnsiTheme="majorBidi" w:cstheme="majorBidi"/>
          <w:iCs/>
        </w:rPr>
      </w:pPr>
    </w:p>
    <w:p w14:paraId="7193A4A9" w14:textId="2290E1A4" w:rsidR="00C500ED" w:rsidRDefault="00C500ED" w:rsidP="00265835">
      <w:pPr>
        <w:rPr>
          <w:rFonts w:asciiTheme="majorBidi" w:hAnsiTheme="majorBidi" w:cstheme="majorBidi"/>
          <w:iCs/>
        </w:rPr>
      </w:pPr>
    </w:p>
    <w:p w14:paraId="2B2D1643" w14:textId="753AC7C3" w:rsidR="00C500ED" w:rsidRDefault="00C500ED" w:rsidP="00265835">
      <w:pPr>
        <w:rPr>
          <w:rFonts w:asciiTheme="majorBidi" w:hAnsiTheme="majorBidi" w:cstheme="majorBidi"/>
          <w:iCs/>
        </w:rPr>
      </w:pPr>
    </w:p>
    <w:p w14:paraId="574A110E" w14:textId="2025C464" w:rsidR="00C500ED" w:rsidRDefault="00C500ED" w:rsidP="006052CE">
      <w:pPr>
        <w:pStyle w:val="Heading2"/>
      </w:pPr>
      <w:bookmarkStart w:id="7" w:name="_Toc220580239"/>
      <w:r>
        <w:lastRenderedPageBreak/>
        <w:t>Table SX: Medication Effects on CKD Within Each Cohort</w:t>
      </w:r>
      <w:bookmarkEnd w:id="7"/>
    </w:p>
    <w:tbl>
      <w:tblPr>
        <w:tblW w:w="10111" w:type="dxa"/>
        <w:jc w:val="center"/>
        <w:tblLayout w:type="fixed"/>
        <w:tblLook w:val="0420" w:firstRow="1" w:lastRow="0" w:firstColumn="0" w:lastColumn="0" w:noHBand="0" w:noVBand="1"/>
      </w:tblPr>
      <w:tblGrid>
        <w:gridCol w:w="2355"/>
        <w:gridCol w:w="1844"/>
        <w:gridCol w:w="1834"/>
        <w:gridCol w:w="1122"/>
        <w:gridCol w:w="1834"/>
        <w:gridCol w:w="1122"/>
      </w:tblGrid>
      <w:tr w:rsidR="00C500ED" w14:paraId="06A6146B" w14:textId="77777777" w:rsidTr="006052CE">
        <w:trPr>
          <w:tblHeader/>
          <w:jc w:val="center"/>
        </w:trPr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2FCF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FD5B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95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47C6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trol Cohort</w:t>
            </w:r>
          </w:p>
        </w:tc>
        <w:tc>
          <w:tcPr>
            <w:tcW w:w="295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6E37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upus Cohort</w:t>
            </w:r>
          </w:p>
        </w:tc>
      </w:tr>
      <w:tr w:rsidR="00C500ED" w14:paraId="7C3C4E9A" w14:textId="77777777" w:rsidTr="006052CE">
        <w:trPr>
          <w:tblHeader/>
          <w:jc w:val="center"/>
        </w:trPr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F795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8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D722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posure Type</w:t>
            </w:r>
          </w:p>
        </w:tc>
        <w:tc>
          <w:tcPr>
            <w:tcW w:w="18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228C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1D9D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F830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0F80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500ED" w14:paraId="0C4E245C" w14:textId="77777777" w:rsidTr="006052CE">
        <w:trPr>
          <w:jc w:val="center"/>
        </w:trPr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777C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AS (ACE/ARB)</w:t>
            </w:r>
          </w:p>
        </w:tc>
        <w:tc>
          <w:tcPr>
            <w:tcW w:w="18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AE89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8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731F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 (1.09-1.32)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2C54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519A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 (0.22-1.35)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7EE6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C500ED" w14:paraId="0EA81F64" w14:textId="77777777" w:rsidTr="006052C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598FE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0B43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 100 DDD</w:t>
            </w:r>
          </w:p>
        </w:tc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CBA7" w14:textId="3B66EEAF" w:rsidR="00C500ED" w:rsidRDefault="004104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--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95FE" w14:textId="0A05EAA4" w:rsidR="00C500ED" w:rsidRDefault="004104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--</w:t>
            </w:r>
          </w:p>
        </w:tc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0053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(0.91-1.08)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3BD5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C500ED" w14:paraId="06D3F561" w14:textId="77777777" w:rsidTr="006052C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FDF7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E73D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 100 DDD</w:t>
            </w:r>
          </w:p>
        </w:tc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E854" w14:textId="3B0FE32E" w:rsidR="00C500ED" w:rsidRDefault="004104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--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97D5" w14:textId="4963FA34" w:rsidR="00C500ED" w:rsidRDefault="0041043B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--</w:t>
            </w:r>
          </w:p>
        </w:tc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C4DD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 (0.81-1.02)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F6C6" w14:textId="77777777" w:rsidR="00C500ED" w:rsidRDefault="00C500ED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2</w:t>
            </w:r>
          </w:p>
        </w:tc>
      </w:tr>
    </w:tbl>
    <w:p w14:paraId="0C794FDA" w14:textId="77777777" w:rsidR="00C500ED" w:rsidRDefault="00C500ED" w:rsidP="00C500ED"/>
    <w:p w14:paraId="316A8D5E" w14:textId="22C7020B" w:rsidR="00C134C8" w:rsidRDefault="00C134C8" w:rsidP="00C134C8">
      <w:pPr>
        <w:pStyle w:val="Heading2"/>
      </w:pPr>
      <w:bookmarkStart w:id="8" w:name="_Toc220580240"/>
      <w:r>
        <w:t>Table Sx: Risk Factor Effects on CKD Within Each Cohort</w:t>
      </w:r>
      <w:bookmarkEnd w:id="8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051"/>
        <w:gridCol w:w="2368"/>
        <w:gridCol w:w="1508"/>
        <w:gridCol w:w="871"/>
        <w:gridCol w:w="1397"/>
        <w:gridCol w:w="871"/>
      </w:tblGrid>
      <w:tr w:rsidR="00C134C8" w14:paraId="1C66E26F" w14:textId="77777777" w:rsidTr="0000139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63A8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EFA3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FE42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trol Cohort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ECB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upus Cohort</w:t>
            </w:r>
          </w:p>
        </w:tc>
      </w:tr>
      <w:tr w:rsidR="00C134C8" w14:paraId="702DE901" w14:textId="77777777" w:rsidTr="0000139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72A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183B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65A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7A4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0815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F04F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134C8" w14:paraId="7F4FC5F1" w14:textId="77777777" w:rsidTr="0000139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B131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78F2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vs Ma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B514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4 (0.58–0.7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9FF3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056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4 (0.50–2.19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BE8B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C134C8" w14:paraId="04F0420B" w14:textId="77777777" w:rsidTr="000013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9A8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D6C8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≥60 years vs &lt;6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70C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71 (18.49–23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4083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CBD7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42 (7.56–23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C077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134C8" w14:paraId="03B294C1" w14:textId="77777777" w:rsidTr="00001399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44F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73B9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ium vs 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2D1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3 (1.72–2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9DA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EE0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2 (0.82–3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23F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C134C8" w14:paraId="7641B740" w14:textId="77777777" w:rsidTr="00001399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5C8B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35AF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57B5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7 (1.99–2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B27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4971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6 (1.88–9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3A5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134C8" w14:paraId="0644D796" w14:textId="77777777" w:rsidTr="000013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136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1C22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MI ≥30 vs BMI &lt;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0E88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6 (1.71–2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4A8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FB32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5 (1.26–3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A02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C134C8" w14:paraId="35122021" w14:textId="77777777" w:rsidTr="000013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44ED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EAC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er smoker vs 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998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66 (1.52–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7D7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3B3F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3 (0.73–2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85A8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C134C8" w14:paraId="566AEC0D" w14:textId="77777777" w:rsidTr="000013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4EE7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B999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 vs No 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1FF0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44 (4.10–4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0FA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69B7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2 (1.65–4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73B6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134C8" w14:paraId="7DB9F28B" w14:textId="77777777" w:rsidTr="000013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8DE1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E4CE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ypertension vs No 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742C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51 (12.10–15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A4CF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82EC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48 (4.59–15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7CE3" w14:textId="77777777" w:rsidR="00C134C8" w:rsidRDefault="00C134C8" w:rsidP="00001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619AB5C8" w14:textId="77777777" w:rsidR="00C134C8" w:rsidRDefault="00C134C8" w:rsidP="00C134C8"/>
    <w:p w14:paraId="595278E3" w14:textId="6DDA870E" w:rsidR="00C500ED" w:rsidRPr="00B0663B" w:rsidRDefault="00C500ED" w:rsidP="00265835">
      <w:pPr>
        <w:rPr>
          <w:rFonts w:asciiTheme="majorBidi" w:hAnsiTheme="majorBidi" w:cstheme="majorBidi"/>
          <w:iCs/>
        </w:rPr>
      </w:pPr>
    </w:p>
    <w:p w14:paraId="0B683F44" w14:textId="77777777" w:rsidR="00265835" w:rsidRPr="00B0663B" w:rsidRDefault="000B5070" w:rsidP="000B5070">
      <w:pPr>
        <w:pStyle w:val="Heading1"/>
        <w:rPr>
          <w:rFonts w:asciiTheme="majorBidi" w:hAnsiTheme="majorBidi"/>
          <w:iCs/>
        </w:rPr>
      </w:pPr>
      <w:bookmarkStart w:id="9" w:name="_Toc220580241"/>
      <w:r w:rsidRPr="00B0663B">
        <w:rPr>
          <w:rFonts w:asciiTheme="majorBidi" w:hAnsiTheme="majorBidi"/>
          <w:iCs/>
        </w:rPr>
        <w:t>Sensitivity analysis</w:t>
      </w:r>
      <w:bookmarkEnd w:id="9"/>
      <w:r w:rsidRPr="00B0663B">
        <w:rPr>
          <w:rFonts w:asciiTheme="majorBidi" w:hAnsiTheme="majorBidi"/>
          <w:iCs/>
        </w:rPr>
        <w:t xml:space="preserve"> </w:t>
      </w:r>
    </w:p>
    <w:p w14:paraId="7D77BD8D" w14:textId="7478C8CF" w:rsidR="004A1791" w:rsidRPr="00B0663B" w:rsidRDefault="004A1791" w:rsidP="004A1791">
      <w:pPr>
        <w:pStyle w:val="Heading2"/>
        <w:rPr>
          <w:rFonts w:asciiTheme="majorBidi" w:hAnsiTheme="majorBidi"/>
        </w:rPr>
      </w:pPr>
      <w:bookmarkStart w:id="10" w:name="_Toc220580242"/>
      <w:r w:rsidRPr="00B0663B">
        <w:rPr>
          <w:rFonts w:asciiTheme="majorBidi" w:hAnsiTheme="majorBidi"/>
        </w:rPr>
        <w:t>Competing Risks Analysis – Full Cohort</w:t>
      </w:r>
      <w:bookmarkEnd w:id="10"/>
    </w:p>
    <w:p w14:paraId="75AFC4E1" w14:textId="77777777" w:rsidR="004A1791" w:rsidRPr="00B0663B" w:rsidRDefault="004A1791" w:rsidP="004A1791">
      <w:pPr>
        <w:rPr>
          <w:rFonts w:asciiTheme="majorBidi" w:hAnsiTheme="majorBidi" w:cstheme="majorBidi"/>
          <w:iCs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379"/>
        <w:gridCol w:w="1026"/>
        <w:gridCol w:w="920"/>
        <w:gridCol w:w="1026"/>
        <w:gridCol w:w="920"/>
        <w:gridCol w:w="1026"/>
        <w:gridCol w:w="920"/>
        <w:gridCol w:w="1026"/>
        <w:gridCol w:w="823"/>
      </w:tblGrid>
      <w:tr w:rsidR="004A1791" w:rsidRPr="00B0663B" w14:paraId="3281C558" w14:textId="77777777" w:rsidTr="006052CE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D2E9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397E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Cause-Specific Cox</w:t>
            </w: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728F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ine-Gray</w:t>
            </w:r>
          </w:p>
        </w:tc>
      </w:tr>
      <w:tr w:rsidR="004A1791" w:rsidRPr="00B0663B" w14:paraId="4D0B6D49" w14:textId="77777777" w:rsidTr="006052CE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A24D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3BF0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4979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djusted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4DEB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1B9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djusted</w:t>
            </w:r>
          </w:p>
        </w:tc>
      </w:tr>
      <w:tr w:rsidR="004A1791" w:rsidRPr="00B0663B" w14:paraId="692EA0C2" w14:textId="77777777" w:rsidTr="006052CE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65E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4DB2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CS-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8C64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B34B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CS-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0B5B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63FE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G-S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017B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AF57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G-S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666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4A1791" w:rsidRPr="00B0663B" w14:paraId="326CCDEF" w14:textId="77777777" w:rsidTr="006052CE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31C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 xml:space="preserve">CKD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9070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05 (1.58-2.64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D6CE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6691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6 (1.50-2.54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9853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8537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8 (1.53-2.5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5963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EC9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81 (1.23-2.64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AE47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2</w:t>
            </w:r>
          </w:p>
        </w:tc>
      </w:tr>
      <w:tr w:rsidR="004A1791" w:rsidRPr="00B0663B" w14:paraId="001F4D41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1222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ESK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60B2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41 (2.06-9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44EF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6E7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13 (1.38-7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F64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6906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18 (1.96-8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D37D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20C0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89 (1.11-7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4463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29</w:t>
            </w:r>
          </w:p>
        </w:tc>
      </w:tr>
      <w:tr w:rsidR="004A1791" w:rsidRPr="00B0663B" w14:paraId="69068EDE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6E6F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 xml:space="preserve">MACE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7E86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5 (1.08-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DFF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590E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63 (1.31-2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42C1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C9B1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8 (1.03-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7480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2D3D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0 (1.11-1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55BA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5</w:t>
            </w:r>
          </w:p>
        </w:tc>
      </w:tr>
      <w:tr w:rsidR="004A1791" w:rsidRPr="00B0663B" w14:paraId="7C98AE1B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D3BC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9B2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04 (2.51-3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086D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0E9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52 (3.71-5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C4A0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D4B7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38DC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471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4CEC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N/A</w:t>
            </w:r>
          </w:p>
        </w:tc>
      </w:tr>
      <w:tr w:rsidR="004A1791" w:rsidRPr="00B0663B" w14:paraId="562C611C" w14:textId="77777777" w:rsidTr="006052CE">
        <w:trPr>
          <w:jc w:val="center"/>
        </w:trPr>
        <w:tc>
          <w:tcPr>
            <w:tcW w:w="0" w:type="auto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40BE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2"/>
                <w:szCs w:val="22"/>
              </w:rPr>
              <w:t>CS-HR = Cause-Specific Hazard Ratio; FG-SHR = Fine-Gray Subdistribution Hazard Ratio; CI = Confidence Interval</w:t>
            </w:r>
          </w:p>
        </w:tc>
      </w:tr>
      <w:tr w:rsidR="004A1791" w:rsidRPr="00B0663B" w14:paraId="44815DFE" w14:textId="77777777" w:rsidTr="006052CE">
        <w:trPr>
          <w:jc w:val="center"/>
        </w:trPr>
        <w:tc>
          <w:tcPr>
            <w:tcW w:w="0" w:type="auto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4FD3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2"/>
                <w:szCs w:val="22"/>
              </w:rPr>
              <w:t>Cause-specific models treat death as censoring. Fine-Gray models account for death as competing event.</w:t>
            </w:r>
          </w:p>
        </w:tc>
      </w:tr>
      <w:tr w:rsidR="004A1791" w:rsidRPr="00B0663B" w14:paraId="3AC362FB" w14:textId="77777777" w:rsidTr="006052CE">
        <w:trPr>
          <w:jc w:val="center"/>
        </w:trPr>
        <w:tc>
          <w:tcPr>
            <w:tcW w:w="0" w:type="auto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BB5B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2"/>
                <w:szCs w:val="22"/>
              </w:rPr>
              <w:t>MACE events include only those occurring ≥180 days (6 months) after index date.</w:t>
            </w:r>
          </w:p>
        </w:tc>
      </w:tr>
      <w:tr w:rsidR="004A1791" w:rsidRPr="00B0663B" w14:paraId="5662BF1D" w14:textId="77777777" w:rsidTr="006052CE">
        <w:trPr>
          <w:jc w:val="center"/>
        </w:trPr>
        <w:tc>
          <w:tcPr>
            <w:tcW w:w="0" w:type="auto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179D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iCs/>
                <w:sz w:val="22"/>
                <w:szCs w:val="22"/>
                <w:rtl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2"/>
                <w:szCs w:val="22"/>
              </w:rPr>
              <w:t>Adjusted models control for: gender, age, baseline eGFR, BMI, smoking, diabetes, and hypertension. N = 92825; Adjusted Fine-Gray models N = 90766 (complete cases).</w:t>
            </w:r>
          </w:p>
          <w:p w14:paraId="7BCBD978" w14:textId="77777777" w:rsidR="004A1791" w:rsidRPr="00B0663B" w:rsidRDefault="004A1791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hAnsiTheme="majorBidi" w:cstheme="majorBidi"/>
                <w:iCs/>
              </w:rPr>
              <w:t>Comparison of cause-specific hazard ratios and Fine-Gray subdistribution hazard ratios. Cause-specific HRs treat death as censoring, while Fine-Gray SHRs account for death as competing event. MACE events include only those occurring ≥6 months after index date to exclude events potentially related to acute diagnosis period. N/A indicates mortality has no competing risk (reference outcome).</w:t>
            </w:r>
          </w:p>
        </w:tc>
      </w:tr>
    </w:tbl>
    <w:p w14:paraId="63532E13" w14:textId="2ACD4191" w:rsidR="004A1791" w:rsidRPr="00B0663B" w:rsidRDefault="004A1791">
      <w:pPr>
        <w:rPr>
          <w:rFonts w:asciiTheme="majorBidi" w:eastAsiaTheme="majorEastAsia" w:hAnsiTheme="majorBidi" w:cstheme="majorBidi"/>
          <w:b/>
          <w:bCs/>
        </w:rPr>
      </w:pPr>
    </w:p>
    <w:p w14:paraId="1F592E12" w14:textId="77777777" w:rsidR="004A1791" w:rsidRPr="00B0663B" w:rsidRDefault="004A1791">
      <w:pPr>
        <w:rPr>
          <w:rFonts w:asciiTheme="majorBidi" w:eastAsiaTheme="majorEastAsia" w:hAnsiTheme="majorBidi" w:cstheme="majorBidi"/>
          <w:b/>
          <w:bCs/>
        </w:rPr>
      </w:pPr>
      <w:r w:rsidRPr="00B0663B">
        <w:rPr>
          <w:rFonts w:asciiTheme="majorBidi" w:eastAsiaTheme="majorEastAsia" w:hAnsiTheme="majorBidi" w:cstheme="majorBidi"/>
          <w:b/>
          <w:bCs/>
        </w:rPr>
        <w:br w:type="page"/>
      </w:r>
    </w:p>
    <w:p w14:paraId="0285B3CE" w14:textId="3EE0414B" w:rsidR="00F42FE8" w:rsidRPr="00B0663B" w:rsidRDefault="004A1791" w:rsidP="004A1791">
      <w:pPr>
        <w:pStyle w:val="Heading2"/>
        <w:numPr>
          <w:ilvl w:val="1"/>
          <w:numId w:val="5"/>
        </w:numPr>
        <w:rPr>
          <w:rFonts w:asciiTheme="majorBidi" w:hAnsiTheme="majorBidi"/>
          <w:iCs/>
        </w:rPr>
      </w:pPr>
      <w:bookmarkStart w:id="11" w:name="_Toc220580243"/>
      <w:r w:rsidRPr="00B0663B">
        <w:rPr>
          <w:rFonts w:asciiTheme="majorBidi" w:hAnsiTheme="majorBidi"/>
        </w:rPr>
        <w:lastRenderedPageBreak/>
        <w:t xml:space="preserve">Table SX Baseline Characteristics </w:t>
      </w:r>
      <w:r w:rsidRPr="00B0663B">
        <w:rPr>
          <w:rFonts w:asciiTheme="majorBidi" w:hAnsiTheme="majorBidi"/>
          <w:iCs/>
        </w:rPr>
        <w:t>analysis – Subpopulation with at least one protein tests after index</w:t>
      </w:r>
      <w:bookmarkEnd w:id="11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236"/>
        <w:gridCol w:w="997"/>
        <w:gridCol w:w="1362"/>
        <w:gridCol w:w="1184"/>
        <w:gridCol w:w="1354"/>
        <w:gridCol w:w="933"/>
      </w:tblGrid>
      <w:tr w:rsidR="00F42FE8" w:rsidRPr="00B0663B" w14:paraId="3542DC74" w14:textId="77777777" w:rsidTr="006052C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84A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076F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E9D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Control, N = 31,971</w:t>
            </w: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BA7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Lupus, N = 801</w:t>
            </w: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739B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Difference</w:t>
            </w: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B04B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p-value</w:t>
            </w:r>
            <w:r w:rsidRPr="00B0663B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42FE8" w:rsidRPr="00B0663B" w14:paraId="22C832F8" w14:textId="77777777" w:rsidTr="006052C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1240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FF5C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0,37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4BA8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40B3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F69B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F818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F42FE8" w:rsidRPr="00B0663B" w14:paraId="4A6211C5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065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3FC8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0AA69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,848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62DF3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98C5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A112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F42FE8" w:rsidRPr="00B0663B" w14:paraId="453B88C0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916D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7DAC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14935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7,146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3738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25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2553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DD405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F42FE8" w:rsidRPr="00B0663B" w14:paraId="4CF838BC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0BC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F648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274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,63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E4FB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1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3E96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CC5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F42FE8" w:rsidRPr="00B0663B" w14:paraId="60E2AFD7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612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ge at index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3138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D8FC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5 (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F265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45 (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E509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A43A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2FE8" w:rsidRPr="00B0663B" w14:paraId="762456B9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B833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685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06D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2E84F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F625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9BF2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42FE8" w:rsidRPr="00B0663B" w14:paraId="4129BBFF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DFC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D18E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07D4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6,905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48A7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87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F33B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D9A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F42FE8" w:rsidRPr="00B0663B" w14:paraId="18308C61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FC8D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A20A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140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,06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B30F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1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91CD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2FE1" w14:textId="77777777" w:rsidR="00F42FE8" w:rsidRPr="00B0663B" w:rsidRDefault="00F42FE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5B08CE" w:rsidRPr="00B0663B" w14:paraId="6DC497D3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81006" w14:textId="534D34C3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DED9" w14:textId="77777777" w:rsidR="005B08CE" w:rsidRPr="005B08CE" w:rsidRDefault="005B08CE" w:rsidP="005B08CE">
            <w:pPr>
              <w:spacing w:before="150" w:after="150"/>
              <w:ind w:left="150" w:right="15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5B08CE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9,325</w:t>
            </w:r>
          </w:p>
          <w:p w14:paraId="344BA094" w14:textId="30CA88A4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24E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BBA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3083" w14:textId="48C066BE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D267" w14:textId="7C9196CA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6C7730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5B08CE" w:rsidRPr="00B0663B" w14:paraId="62A4171C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174C3" w14:textId="2F090A0D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ra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211A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7D96" w14:textId="77777777" w:rsidR="005B08CE" w:rsidRPr="005B08CE" w:rsidRDefault="005B08CE" w:rsidP="005B08CE">
            <w:pPr>
              <w:spacing w:before="150" w:after="150"/>
              <w:ind w:left="150" w:right="15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5B08CE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,328 (34%)</w:t>
            </w:r>
          </w:p>
          <w:p w14:paraId="4EA7A821" w14:textId="4AA70521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6BED" w14:textId="77777777" w:rsidR="005B08CE" w:rsidRPr="005B08CE" w:rsidRDefault="005B08CE" w:rsidP="005B08CE">
            <w:pPr>
              <w:spacing w:before="150" w:after="150"/>
              <w:ind w:left="150" w:right="15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5B08CE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95 (39%)</w:t>
            </w:r>
          </w:p>
          <w:p w14:paraId="10E9D0FC" w14:textId="5C3204BA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0299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AA7C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B08CE" w:rsidRPr="00B0663B" w14:paraId="0BEDDF7C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72A0" w14:textId="3DA64338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Jew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3BB8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338D" w14:textId="77777777" w:rsidR="005B08CE" w:rsidRPr="005B08CE" w:rsidRDefault="005B08CE" w:rsidP="005B08CE">
            <w:pPr>
              <w:spacing w:before="150" w:after="150"/>
              <w:ind w:left="150" w:right="15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5B08CE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2,502 (66%)</w:t>
            </w:r>
          </w:p>
          <w:p w14:paraId="0A20C249" w14:textId="242CA84C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D629" w14:textId="77777777" w:rsidR="005B08CE" w:rsidRPr="005B08CE" w:rsidRDefault="005B08CE" w:rsidP="005B08CE">
            <w:pPr>
              <w:spacing w:before="150" w:after="150"/>
              <w:ind w:left="150" w:right="15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5B08CE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00 (61%)</w:t>
            </w:r>
          </w:p>
          <w:p w14:paraId="25CA261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0357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0948" w14:textId="77777777" w:rsidR="005B08CE" w:rsidRPr="005B08CE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B08CE" w:rsidRPr="00B0663B" w14:paraId="7751C161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1F96" w14:textId="082F3921" w:rsidR="005B08CE" w:rsidRPr="00B0663B" w:rsidRDefault="005B08CE" w:rsidP="00EA0D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aseline Protein Level (mg/L) (within the first year from index dat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7EC1" w14:textId="16AF4FAD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6C7730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,4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6B86" w14:textId="77777777" w:rsidR="005B08CE" w:rsidRPr="006C7730" w:rsidRDefault="005B08CE" w:rsidP="005B08CE">
            <w:pP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6C7730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35 (643)</w:t>
            </w:r>
          </w:p>
          <w:p w14:paraId="3AE293F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DF0D" w14:textId="77777777" w:rsidR="005B08CE" w:rsidRPr="006C7730" w:rsidRDefault="005B08CE" w:rsidP="005B08CE">
            <w:pP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6C7730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82 (362)</w:t>
            </w:r>
          </w:p>
          <w:p w14:paraId="2153737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D5C1" w14:textId="0F6EDABB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21D10" w14:textId="2AC9E5B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B08CE" w:rsidRPr="00B0663B" w14:paraId="21F02B63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1D3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6E64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E0F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,29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27B5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4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973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0E8C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5B08CE" w:rsidRPr="00B0663B" w14:paraId="62AF1D10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34C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ody mass index (kg/m²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F936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3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FA8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9.1 (6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FF4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6.2 (5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99D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982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07F9F3D2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CE6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aseline eGFR (mL/min/1.73m²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D66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63CA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97 (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9E5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04 (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4815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CB9D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194F7BBD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B721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BC0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EA3C0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3,926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C79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4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24A6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CCA74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30BCE624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AD2F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DDE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3CD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7,07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CDF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7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1A2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5F2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657CFAC9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ADA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ongestive Heart Failure (CHF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7AF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73F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,071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2FA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3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56A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429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5B08CE" w:rsidRPr="00B0663B" w14:paraId="32A08BFD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D4C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erebrovascular accident (CV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9A8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D92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,167 (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B6CA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6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7D0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D26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5B08CE" w:rsidRPr="00B0663B" w14:paraId="7D54809A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493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Ischemic Heart Disease (IH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C64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483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,757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7AC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6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7E4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92E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5B08CE" w:rsidRPr="00B0663B" w14:paraId="3EA4F60B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7CF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60F9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DC3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96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DD57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682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3371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F0D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32D3E107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D59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1FAA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937E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9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4A7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F9D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BC7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339808AF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91D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ycophenolate mofeti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A69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2F7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10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84F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0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CD7A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E53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227CBE75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E0A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B15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8A2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,008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1C4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2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DF8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408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509BA299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35D8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lastRenderedPageBreak/>
              <w:t>Prednis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8DC4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6E1B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7,98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E820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3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C16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8BF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2AFB1F9C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9FB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iologics (rituximab or belimumab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60E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834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60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6DE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71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9C4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035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43CFC7FC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78F0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842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947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57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CAA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0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940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BA3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1EE80367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F4C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RAAS inhibit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3A4D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599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5,85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CEF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25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AC6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EC3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2B809A02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3ED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8F5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5F76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,52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F28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65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1BE2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A63B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0961C3C1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1047B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E70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092D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32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C7D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10F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C4B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5B08CE" w:rsidRPr="00B0663B" w14:paraId="7095CC0F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F85B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ntihypertensives (BB/CCB/diuretic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F66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B25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8,420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CCD81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86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D183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66DFA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360DF18D" w14:textId="77777777" w:rsidTr="006052C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5D27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Diabetes medic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64D4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32,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F3A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4,808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2BCE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17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769F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841C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5B08CE" w:rsidRPr="00B0663B" w14:paraId="0AFBF156" w14:textId="77777777" w:rsidTr="006052CE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7DB9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n (%); Mean (SD)</w:t>
            </w:r>
          </w:p>
        </w:tc>
      </w:tr>
      <w:tr w:rsidR="005B08CE" w:rsidRPr="00B0663B" w14:paraId="2E6127EF" w14:textId="77777777" w:rsidTr="006052CE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1C85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Standardized Mean Difference</w:t>
            </w:r>
          </w:p>
        </w:tc>
      </w:tr>
      <w:tr w:rsidR="005B08CE" w:rsidRPr="00B0663B" w14:paraId="5D529046" w14:textId="77777777" w:rsidTr="006052CE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BAFD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B0663B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Pearson's Chi-squared test; Welch Two Sample t-test; Fisher's exact test</w:t>
            </w:r>
          </w:p>
          <w:p w14:paraId="6E235A78" w14:textId="77777777" w:rsidR="005B08CE" w:rsidRPr="00B0663B" w:rsidRDefault="005B08CE" w:rsidP="005B0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B0663B">
              <w:rPr>
                <w:rFonts w:asciiTheme="majorBidi" w:hAnsiTheme="majorBidi" w:cstheme="majorBidi"/>
                <w:sz w:val="20"/>
                <w:szCs w:val="20"/>
              </w:rPr>
              <w:t>Data are presented as mean (SD) for continuous variables and n (%) for categorical variables. Subpopulation includes patients with at least one proteinuria measurement (PCR or ACR) after index date. SMD = standardized mean difference; CHF = Congestive Heart Failure; CVA = Cerebrovascular accident; IHD = Ischemic Heart Disease; RAAS = Renin-Angiotensin-Aldosterone System; BB = Beta-blockers; CCB = Calcium Channel Blockers. Total subpopulation: 32772 (801 lupus, 31971 controls).</w:t>
            </w:r>
          </w:p>
        </w:tc>
      </w:tr>
    </w:tbl>
    <w:p w14:paraId="4375AFD0" w14:textId="77777777" w:rsidR="00F42FE8" w:rsidRPr="00B0663B" w:rsidRDefault="00F42FE8" w:rsidP="00F42FE8">
      <w:pPr>
        <w:rPr>
          <w:rFonts w:asciiTheme="majorBidi" w:hAnsiTheme="majorBidi" w:cstheme="majorBidi"/>
        </w:rPr>
      </w:pPr>
    </w:p>
    <w:p w14:paraId="394FCD53" w14:textId="6C107C8C" w:rsidR="00DC2113" w:rsidRPr="00B0663B" w:rsidRDefault="00DC2113" w:rsidP="00DC2113">
      <w:pPr>
        <w:rPr>
          <w:rFonts w:asciiTheme="majorBidi" w:hAnsiTheme="majorBidi" w:cstheme="majorBidi"/>
          <w:iCs/>
        </w:rPr>
      </w:pPr>
    </w:p>
    <w:p w14:paraId="4F86E57E" w14:textId="148A7011" w:rsidR="00262A36" w:rsidRPr="00B0663B" w:rsidRDefault="00262A36" w:rsidP="00262A36">
      <w:pPr>
        <w:pStyle w:val="Heading2"/>
        <w:rPr>
          <w:rFonts w:asciiTheme="majorBidi" w:hAnsiTheme="majorBidi"/>
          <w:iCs/>
        </w:rPr>
      </w:pPr>
      <w:bookmarkStart w:id="12" w:name="_Toc220580244"/>
      <w:r w:rsidRPr="00B0663B">
        <w:rPr>
          <w:rFonts w:asciiTheme="majorBidi" w:hAnsiTheme="majorBidi"/>
          <w:iCs/>
        </w:rPr>
        <w:t>Outcome analysis – Subpopulation with at least one protein tests after index</w:t>
      </w:r>
      <w:bookmarkEnd w:id="12"/>
    </w:p>
    <w:p w14:paraId="7A9899C4" w14:textId="2B0FD3E9" w:rsidR="00262A36" w:rsidRPr="00B0663B" w:rsidRDefault="00262A36" w:rsidP="00DF0083">
      <w:pPr>
        <w:pStyle w:val="Heading3"/>
        <w:rPr>
          <w:rFonts w:asciiTheme="majorBidi" w:hAnsiTheme="majorBidi"/>
          <w:iCs/>
        </w:rPr>
      </w:pPr>
      <w:bookmarkStart w:id="13" w:name="_Toc220580245"/>
      <w:r w:rsidRPr="00B0663B">
        <w:rPr>
          <w:rFonts w:asciiTheme="majorBidi" w:hAnsiTheme="majorBidi"/>
          <w:iCs/>
        </w:rPr>
        <w:t>Table S</w:t>
      </w:r>
      <w:r w:rsidR="00DF0083" w:rsidRPr="00B0663B">
        <w:rPr>
          <w:rFonts w:asciiTheme="majorBidi" w:hAnsiTheme="majorBidi"/>
          <w:iCs/>
        </w:rPr>
        <w:t>X</w:t>
      </w:r>
      <w:r w:rsidRPr="00B0663B">
        <w:rPr>
          <w:rFonts w:asciiTheme="majorBidi" w:hAnsiTheme="majorBidi"/>
          <w:iCs/>
        </w:rPr>
        <w:t>: Cox Regression</w:t>
      </w:r>
      <w:bookmarkEnd w:id="13"/>
      <w:r w:rsidRPr="00B0663B">
        <w:rPr>
          <w:rFonts w:asciiTheme="majorBidi" w:hAnsiTheme="majorBidi"/>
          <w:iCs/>
        </w:rPr>
        <w:t xml:space="preserve">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979"/>
        <w:gridCol w:w="1356"/>
        <w:gridCol w:w="1212"/>
        <w:gridCol w:w="1009"/>
        <w:gridCol w:w="831"/>
        <w:gridCol w:w="687"/>
        <w:gridCol w:w="695"/>
        <w:gridCol w:w="831"/>
        <w:gridCol w:w="687"/>
        <w:gridCol w:w="400"/>
        <w:gridCol w:w="379"/>
      </w:tblGrid>
      <w:tr w:rsidR="00F42FE8" w:rsidRPr="00B0663B" w14:paraId="3972D0E5" w14:textId="77777777" w:rsidTr="00262A3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DE7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215D17F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requenci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C84F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4A01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djusted</w:t>
            </w:r>
          </w:p>
        </w:tc>
      </w:tr>
      <w:tr w:rsidR="00F42FE8" w:rsidRPr="00B0663B" w14:paraId="59F8E072" w14:textId="77777777" w:rsidTr="00262A3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B471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4AFEF6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Control, N = 91,681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23E7C7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, N = 1,145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7F90EB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2FC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 (95% CI)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FBA6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BE6F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8BD4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 (95% CI)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264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1DD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F42FE8" w:rsidRPr="00B0663B" w14:paraId="7A7E9C4F" w14:textId="77777777" w:rsidTr="00262A3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697B" w14:textId="3F00BBB2" w:rsidR="00262A36" w:rsidRPr="00B0663B" w:rsidRDefault="00F42FE8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265505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46 (1.1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9889A5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4 (1.7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E536EA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87CC8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F35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6, 3.0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E9BDB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FF31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E47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6, 3.5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EE1E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31</w:t>
            </w:r>
          </w:p>
        </w:tc>
      </w:tr>
      <w:tr w:rsidR="00F42FE8" w:rsidRPr="00B0663B" w14:paraId="3F05B19F" w14:textId="77777777" w:rsidTr="00262A3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715E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ESK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ED07EE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4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55F4B3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995C8F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9226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3782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2, 6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41F92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E381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39FEF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3, 6.3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6605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44</w:t>
            </w:r>
          </w:p>
        </w:tc>
      </w:tr>
      <w:tr w:rsidR="00F42FE8" w:rsidRPr="00B0663B" w14:paraId="6E2F85D3" w14:textId="77777777" w:rsidTr="00262A3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F88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 xml:space="preserve">MACE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F93B3D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45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626CD9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9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F6AAEE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4E18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BC32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54, 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9CF5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A5832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2CF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, 1.61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C49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11</w:t>
            </w:r>
          </w:p>
        </w:tc>
      </w:tr>
      <w:tr w:rsidR="00F42FE8" w:rsidRPr="00B0663B" w14:paraId="4C2505B8" w14:textId="77777777" w:rsidTr="00262A3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DF4BA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E124DD2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71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F4071B7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1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6576034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AC38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A79B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0, 2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8ED2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2D9E4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E43C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81, 4.9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9490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75410B96" w14:textId="77777777" w:rsidTr="00262A36">
        <w:trPr>
          <w:gridAfter w:val="1"/>
          <w:jc w:val="center"/>
        </w:trPr>
        <w:tc>
          <w:tcPr>
            <w:tcW w:w="0" w:type="auto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3594088" w14:textId="77777777" w:rsidR="00262A36" w:rsidRPr="00B0663B" w:rsidRDefault="00262A36" w:rsidP="00262A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Pearson's Chi-squared test; Fisher's exact test, n (%)</w:t>
            </w:r>
          </w:p>
          <w:p w14:paraId="520D6F55" w14:textId="77777777" w:rsidR="00262A36" w:rsidRPr="00B0663B" w:rsidRDefault="00262A36" w:rsidP="00262A36">
            <w:pPr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2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  <w:r w:rsidRPr="00B0663B">
              <w:rPr>
                <w:rFonts w:asciiTheme="majorBidi" w:hAnsiTheme="majorBidi" w:cstheme="majorBidi"/>
                <w:iCs/>
              </w:rPr>
              <w:t xml:space="preserve"> </w:t>
            </w:r>
          </w:p>
          <w:p w14:paraId="67AD0FB9" w14:textId="024698FB" w:rsidR="00262A36" w:rsidRPr="00B0663B" w:rsidRDefault="00262A36" w:rsidP="00262A36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B0663B">
              <w:rPr>
                <w:rFonts w:asciiTheme="majorBidi" w:hAnsiTheme="majorBidi" w:cstheme="majorBidi"/>
                <w:iCs/>
                <w:sz w:val="20"/>
                <w:szCs w:val="20"/>
              </w:rPr>
              <w:t>Subpopulation includes only patients with at least one protein measurement after index date, N = 32772.</w:t>
            </w:r>
          </w:p>
        </w:tc>
      </w:tr>
    </w:tbl>
    <w:p w14:paraId="4584B6C7" w14:textId="0F6CF2DE" w:rsidR="00DC2113" w:rsidRPr="00B0663B" w:rsidRDefault="00DC2113" w:rsidP="00DC2113">
      <w:pPr>
        <w:rPr>
          <w:rFonts w:asciiTheme="majorBidi" w:hAnsiTheme="majorBidi" w:cstheme="majorBidi"/>
          <w:iCs/>
        </w:rPr>
      </w:pPr>
    </w:p>
    <w:p w14:paraId="2DE111CF" w14:textId="727B4D51" w:rsidR="009E5018" w:rsidRPr="00B0663B" w:rsidRDefault="009E5018" w:rsidP="00026002">
      <w:pPr>
        <w:pStyle w:val="Heading2"/>
        <w:rPr>
          <w:rFonts w:asciiTheme="majorBidi" w:hAnsiTheme="majorBidi"/>
        </w:rPr>
      </w:pPr>
      <w:bookmarkStart w:id="14" w:name="_Toc220580246"/>
      <w:r w:rsidRPr="00B0663B">
        <w:rPr>
          <w:rFonts w:asciiTheme="majorBidi" w:hAnsiTheme="majorBidi"/>
        </w:rPr>
        <w:lastRenderedPageBreak/>
        <w:t>Multivariable models - Subpopulation</w:t>
      </w:r>
      <w:bookmarkEnd w:id="14"/>
    </w:p>
    <w:p w14:paraId="67088220" w14:textId="4C47F248" w:rsidR="009E5018" w:rsidRPr="00B0663B" w:rsidRDefault="00DF0083" w:rsidP="00026002">
      <w:pPr>
        <w:pStyle w:val="Heading3"/>
        <w:rPr>
          <w:rFonts w:asciiTheme="majorBidi" w:hAnsiTheme="majorBidi"/>
        </w:rPr>
      </w:pPr>
      <w:bookmarkStart w:id="15" w:name="_Toc220580247"/>
      <w:r w:rsidRPr="00B0663B">
        <w:rPr>
          <w:rFonts w:asciiTheme="majorBidi" w:hAnsiTheme="majorBidi"/>
          <w:i/>
        </w:rPr>
        <w:t>Table SX</w:t>
      </w:r>
      <w:r w:rsidR="009E5018" w:rsidRPr="00B0663B">
        <w:rPr>
          <w:rFonts w:asciiTheme="majorBidi" w:hAnsiTheme="majorBidi"/>
        </w:rPr>
        <w:t>A: Multivariable Cox Regression - CKD (per GFR&lt;60 AND Protein&gt;500) - Subpopulation</w:t>
      </w:r>
      <w:bookmarkEnd w:id="1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F42FE8" w:rsidRPr="00B0663B" w14:paraId="02DB9B58" w14:textId="77777777" w:rsidTr="006052CE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068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468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5D5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CA9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EF1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646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F42FE8" w:rsidRPr="00B0663B" w14:paraId="5B5C308B" w14:textId="77777777" w:rsidTr="006052CE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284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22A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B284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248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94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AEE1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6, 3.53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E36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31</w:t>
            </w:r>
          </w:p>
        </w:tc>
      </w:tr>
      <w:tr w:rsidR="00F42FE8" w:rsidRPr="00B0663B" w14:paraId="219FB356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3C1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C79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5131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43A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5144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844A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0531F788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A1D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866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7,20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FA5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5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4B5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5F3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785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0F92E00A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1BFF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7E3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11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EE7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700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99F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5, 1.69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F91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20</w:t>
            </w:r>
          </w:p>
        </w:tc>
      </w:tr>
      <w:tr w:rsidR="00F42FE8" w:rsidRPr="00B0663B" w14:paraId="1A3C5650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917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E2DB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A04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16A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2A9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5B5C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6</w:t>
            </w:r>
          </w:p>
        </w:tc>
      </w:tr>
      <w:tr w:rsidR="00F42FE8" w:rsidRPr="00B0663B" w14:paraId="511177A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F09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924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E44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B29C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4A5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3, 0.9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316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624B9CE3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7656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2D2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75E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04D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ED6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8, 1.02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13F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&gt;0.9</w:t>
            </w:r>
          </w:p>
        </w:tc>
      </w:tr>
      <w:tr w:rsidR="00F42FE8" w:rsidRPr="00B0663B" w14:paraId="2582786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915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D7D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9BD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522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AF1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5, 1.6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3D86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20</w:t>
            </w:r>
          </w:p>
        </w:tc>
      </w:tr>
      <w:tr w:rsidR="00F42FE8" w:rsidRPr="00B0663B" w14:paraId="44DF45E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169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BF07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417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BD6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5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167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02, 3.29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012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5ED69886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D8D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2FBC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EFE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ADB4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4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BACA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12, 7.6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604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2956A901" w14:textId="77777777" w:rsidTr="006052CE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3BF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7C9E4907" w14:textId="77777777" w:rsidR="009E5018" w:rsidRPr="00B0663B" w:rsidRDefault="009E5018" w:rsidP="009E5018">
      <w:pPr>
        <w:rPr>
          <w:rFonts w:asciiTheme="majorBidi" w:hAnsiTheme="majorBidi" w:cstheme="majorBidi"/>
          <w:iCs/>
        </w:rPr>
      </w:pPr>
    </w:p>
    <w:p w14:paraId="45FFB5CC" w14:textId="4C899A39" w:rsidR="009E5018" w:rsidRPr="00B0663B" w:rsidRDefault="009E5018" w:rsidP="00026002">
      <w:pPr>
        <w:pStyle w:val="Heading3"/>
        <w:rPr>
          <w:rFonts w:asciiTheme="majorBidi" w:hAnsiTheme="majorBidi"/>
        </w:rPr>
      </w:pPr>
      <w:bookmarkStart w:id="16" w:name="_Toc220580248"/>
      <w:r w:rsidRPr="00B0663B">
        <w:rPr>
          <w:rFonts w:asciiTheme="majorBidi" w:hAnsiTheme="majorBidi"/>
        </w:rPr>
        <w:t>Table S</w:t>
      </w:r>
      <w:r w:rsidR="00DF0083" w:rsidRPr="00B0663B">
        <w:rPr>
          <w:rFonts w:asciiTheme="majorBidi" w:hAnsiTheme="majorBidi"/>
          <w:i/>
        </w:rPr>
        <w:t>X</w:t>
      </w:r>
      <w:r w:rsidRPr="00B0663B">
        <w:rPr>
          <w:rFonts w:asciiTheme="majorBidi" w:hAnsiTheme="majorBidi"/>
        </w:rPr>
        <w:t>B: Multivariable Cox Regression - ESKD - Subpopulation</w:t>
      </w:r>
      <w:bookmarkEnd w:id="16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F42FE8" w:rsidRPr="00B0663B" w14:paraId="4A4BCCE3" w14:textId="77777777" w:rsidTr="006052CE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1A4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782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3FF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D1B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B51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427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F42FE8" w:rsidRPr="00B0663B" w14:paraId="6434DB45" w14:textId="77777777" w:rsidTr="006052CE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EB6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64DB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59E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B6E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55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5FB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3, 6.34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C8C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44</w:t>
            </w:r>
          </w:p>
        </w:tc>
      </w:tr>
      <w:tr w:rsidR="00F42FE8" w:rsidRPr="00B0663B" w14:paraId="37BBF36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CDEA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83E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193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AE4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C4BE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629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6CAD1536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C1F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289A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7,20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8CDB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7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1EA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93B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78D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48C1A4B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9B4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994F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11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9AB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E1B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890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79, 1.89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058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4</w:t>
            </w:r>
          </w:p>
        </w:tc>
      </w:tr>
      <w:tr w:rsidR="00F42FE8" w:rsidRPr="00B0663B" w14:paraId="33831BD9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114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C087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B89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FF2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5EA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4, 0.9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14F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584087FB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137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DE6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9F3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D8F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58F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4, 0.96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13F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1A9AC2FE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958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D503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9D2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8EA6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9B8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4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B03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14</w:t>
            </w:r>
          </w:p>
        </w:tc>
      </w:tr>
      <w:tr w:rsidR="00F42FE8" w:rsidRPr="00B0663B" w14:paraId="118A99F4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51E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FDA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0D3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B70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067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4, 2.42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415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31</w:t>
            </w:r>
          </w:p>
        </w:tc>
      </w:tr>
      <w:tr w:rsidR="00F42FE8" w:rsidRPr="00B0663B" w14:paraId="48E7C3DC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0E13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C979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D79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BF1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6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7E0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72, 4.15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37A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6FC0A659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AAD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8EE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9A1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64D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6.3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ED0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15, 12.6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575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2EEAF1A8" w14:textId="77777777" w:rsidTr="006052CE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A22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064584D0" w14:textId="1672773F" w:rsidR="00DF0083" w:rsidRPr="00B0663B" w:rsidRDefault="00DF0083" w:rsidP="009E5018">
      <w:pPr>
        <w:rPr>
          <w:rFonts w:asciiTheme="majorBidi" w:hAnsiTheme="majorBidi" w:cstheme="majorBidi"/>
          <w:iCs/>
        </w:rPr>
      </w:pPr>
    </w:p>
    <w:p w14:paraId="4055789D" w14:textId="77777777" w:rsidR="00DF0083" w:rsidRPr="00B0663B" w:rsidRDefault="00DF0083">
      <w:pPr>
        <w:rPr>
          <w:rFonts w:asciiTheme="majorBidi" w:hAnsiTheme="majorBidi" w:cstheme="majorBidi"/>
          <w:iCs/>
        </w:rPr>
      </w:pPr>
      <w:r w:rsidRPr="00B0663B">
        <w:rPr>
          <w:rFonts w:asciiTheme="majorBidi" w:hAnsiTheme="majorBidi" w:cstheme="majorBidi"/>
          <w:iCs/>
        </w:rPr>
        <w:br w:type="page"/>
      </w:r>
    </w:p>
    <w:p w14:paraId="50BA4EEB" w14:textId="77777777" w:rsidR="009E5018" w:rsidRPr="00B0663B" w:rsidRDefault="009E5018" w:rsidP="009E5018">
      <w:pPr>
        <w:rPr>
          <w:rFonts w:asciiTheme="majorBidi" w:hAnsiTheme="majorBidi" w:cstheme="majorBidi"/>
          <w:iCs/>
        </w:rPr>
      </w:pPr>
    </w:p>
    <w:p w14:paraId="7656A7DC" w14:textId="622B4E4A" w:rsidR="009E5018" w:rsidRPr="00B0663B" w:rsidRDefault="009E5018" w:rsidP="00026002">
      <w:pPr>
        <w:pStyle w:val="Heading3"/>
        <w:rPr>
          <w:rFonts w:asciiTheme="majorBidi" w:hAnsiTheme="majorBidi"/>
        </w:rPr>
      </w:pPr>
      <w:bookmarkStart w:id="17" w:name="_Toc220580249"/>
      <w:r w:rsidRPr="00B0663B">
        <w:rPr>
          <w:rFonts w:asciiTheme="majorBidi" w:hAnsiTheme="majorBidi"/>
        </w:rPr>
        <w:t>Table S</w:t>
      </w:r>
      <w:r w:rsidR="00DF0083" w:rsidRPr="00B0663B">
        <w:rPr>
          <w:rFonts w:asciiTheme="majorBidi" w:hAnsiTheme="majorBidi"/>
          <w:i/>
        </w:rPr>
        <w:t>X</w:t>
      </w:r>
      <w:r w:rsidRPr="00B0663B">
        <w:rPr>
          <w:rFonts w:asciiTheme="majorBidi" w:hAnsiTheme="majorBidi"/>
        </w:rPr>
        <w:t>C: Multivariable Cox Regression - MACE - Subpopulation</w:t>
      </w:r>
      <w:bookmarkEnd w:id="17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F42FE8" w:rsidRPr="00B0663B" w14:paraId="11119C0D" w14:textId="77777777" w:rsidTr="006052CE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A73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ED5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C0C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5A0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AB6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D86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F42FE8" w:rsidRPr="00B0663B" w14:paraId="5060A4A6" w14:textId="77777777" w:rsidTr="006052CE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C590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D46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620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10E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4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E7C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5, 1.6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9AE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11</w:t>
            </w:r>
          </w:p>
        </w:tc>
      </w:tr>
      <w:tr w:rsidR="00F42FE8" w:rsidRPr="00B0663B" w14:paraId="1B9CA5E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638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EE4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1BC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F41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C21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AF59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5E946606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9B8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6E5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7,20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A14A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,5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BC0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49B7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D6FB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0549304B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CF2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858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11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343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12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1BC9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8C3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87, 2.1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978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20ADE2C0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6D7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14E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0648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DE9B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AC4F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3, 1.0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068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424FC39A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0AFB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389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25D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78C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874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, 1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2A2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32</w:t>
            </w:r>
          </w:p>
        </w:tc>
      </w:tr>
      <w:tr w:rsidR="00F42FE8" w:rsidRPr="00B0663B" w14:paraId="5B523366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D60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46F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8968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42A2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254A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DB9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2</w:t>
            </w:r>
          </w:p>
        </w:tc>
      </w:tr>
      <w:tr w:rsidR="00F42FE8" w:rsidRPr="00B0663B" w14:paraId="463EDE4D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B53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6945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783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A39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9984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0, 1.5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3311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1DF349F9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0A7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211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8A4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9E5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FDD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6, 1.6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34B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5D046932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8CF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2438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4D99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,6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D8B3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3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BC3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15, 2.58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276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1AC3BB46" w14:textId="77777777" w:rsidTr="006052CE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92E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61F437BB" w14:textId="77777777" w:rsidR="009E5018" w:rsidRPr="00B0663B" w:rsidRDefault="009E5018" w:rsidP="009E5018">
      <w:pPr>
        <w:rPr>
          <w:rFonts w:asciiTheme="majorBidi" w:hAnsiTheme="majorBidi" w:cstheme="majorBidi"/>
          <w:iCs/>
        </w:rPr>
      </w:pPr>
    </w:p>
    <w:p w14:paraId="14E3DC5C" w14:textId="6F4745F4" w:rsidR="009E5018" w:rsidRPr="00B0663B" w:rsidRDefault="009E5018" w:rsidP="00026002">
      <w:pPr>
        <w:pStyle w:val="Heading3"/>
        <w:rPr>
          <w:rFonts w:asciiTheme="majorBidi" w:hAnsiTheme="majorBidi"/>
        </w:rPr>
      </w:pPr>
      <w:bookmarkStart w:id="18" w:name="_Toc220580250"/>
      <w:r w:rsidRPr="00B0663B">
        <w:rPr>
          <w:rFonts w:asciiTheme="majorBidi" w:hAnsiTheme="majorBidi"/>
        </w:rPr>
        <w:t>Table S</w:t>
      </w:r>
      <w:r w:rsidR="00DF0083" w:rsidRPr="00B0663B">
        <w:rPr>
          <w:rFonts w:asciiTheme="majorBidi" w:hAnsiTheme="majorBidi"/>
          <w:i/>
        </w:rPr>
        <w:t>X</w:t>
      </w:r>
      <w:r w:rsidRPr="00B0663B">
        <w:rPr>
          <w:rFonts w:asciiTheme="majorBidi" w:hAnsiTheme="majorBidi"/>
        </w:rPr>
        <w:t>D: Multivariable Cox Regression - All-Cause Mortality - Subpopulation</w:t>
      </w:r>
      <w:bookmarkEnd w:id="18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7"/>
        <w:gridCol w:w="1084"/>
        <w:gridCol w:w="1230"/>
        <w:gridCol w:w="839"/>
        <w:gridCol w:w="1389"/>
        <w:gridCol w:w="1193"/>
      </w:tblGrid>
      <w:tr w:rsidR="00F42FE8" w:rsidRPr="00B0663B" w14:paraId="4B719DC7" w14:textId="77777777" w:rsidTr="006052CE">
        <w:trPr>
          <w:tblHeader/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5FD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40E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AAB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0F8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R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B0E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95% CI</w:t>
            </w: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3A3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F42FE8" w:rsidRPr="00B0663B" w14:paraId="44ED70A9" w14:textId="77777777" w:rsidTr="006052CE">
        <w:trPr>
          <w:jc w:val="center"/>
        </w:trPr>
        <w:tc>
          <w:tcPr>
            <w:tcW w:w="3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C0D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Lupus (vs Control)</w:t>
            </w:r>
          </w:p>
        </w:tc>
        <w:tc>
          <w:tcPr>
            <w:tcW w:w="10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16D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658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34E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.74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1B0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.81, 4.98</w:t>
            </w:r>
          </w:p>
        </w:tc>
        <w:tc>
          <w:tcPr>
            <w:tcW w:w="11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62E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064C37A7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E73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Female sex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D674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907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18B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F4C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981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78C09A84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FAE4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Fe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AA0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27,204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09F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1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DAA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AEF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—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3C8F1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</w:p>
        </w:tc>
      </w:tr>
      <w:tr w:rsidR="00F42FE8" w:rsidRPr="00B0663B" w14:paraId="225E3755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B96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Mal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9A39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5,11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FB3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9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663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47D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8, 1.62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E67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2CF2D90D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D7D4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Age at index (years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54D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E23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F4CD8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3A22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9, 1.1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1A2E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44BD3BF0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D817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aseline eGFR (mL/min/1.73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9A5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6ADE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8C5F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E71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99, 1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10BC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0.4</w:t>
            </w:r>
          </w:p>
        </w:tc>
      </w:tr>
      <w:tr w:rsidR="00F42FE8" w:rsidRPr="00B0663B" w14:paraId="69704B4F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48F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Body mass index (kg/m²)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2ED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365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3BD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8254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00, 1.02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795B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0.016</w:t>
            </w:r>
          </w:p>
        </w:tc>
      </w:tr>
      <w:tr w:rsidR="00F42FE8" w:rsidRPr="00B0663B" w14:paraId="4E68DC27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F8D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Ever smoker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D9C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44F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8EE0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E45E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23, 1.55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ABE7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7C3811A5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9B9C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8889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AD9F2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DB2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6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308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45, 1.8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57D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053ED39E" w14:textId="77777777" w:rsidTr="006052CE">
        <w:trPr>
          <w:jc w:val="center"/>
        </w:trPr>
        <w:tc>
          <w:tcPr>
            <w:tcW w:w="35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E3C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EE16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32,319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7C95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,4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61FA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3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ABC7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1.15, 1.5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EA13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b/>
                <w:iCs/>
                <w:sz w:val="20"/>
                <w:szCs w:val="20"/>
              </w:rPr>
              <w:t>&lt;0.001</w:t>
            </w:r>
          </w:p>
        </w:tc>
      </w:tr>
      <w:tr w:rsidR="00F42FE8" w:rsidRPr="00B0663B" w14:paraId="489806E1" w14:textId="77777777" w:rsidTr="006052CE">
        <w:trPr>
          <w:jc w:val="center"/>
        </w:trPr>
        <w:tc>
          <w:tcPr>
            <w:tcW w:w="93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F97D" w14:textId="77777777" w:rsidR="009E5018" w:rsidRPr="00B0663B" w:rsidRDefault="009E5018" w:rsidP="00605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iCs/>
              </w:rPr>
            </w:pP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  <w:vertAlign w:val="superscript"/>
              </w:rPr>
              <w:t>1</w:t>
            </w:r>
            <w:r w:rsidRPr="00B0663B">
              <w:rPr>
                <w:rFonts w:asciiTheme="majorBidi" w:eastAsia="Arial" w:hAnsiTheme="majorBidi" w:cstheme="majorBidi"/>
                <w:iCs/>
                <w:sz w:val="20"/>
                <w:szCs w:val="20"/>
              </w:rPr>
              <w:t>HR = Hazard Ratio, CI = Confidence Interval</w:t>
            </w:r>
          </w:p>
        </w:tc>
      </w:tr>
    </w:tbl>
    <w:p w14:paraId="0B4CB0BF" w14:textId="77777777" w:rsidR="009E5018" w:rsidRPr="00B0663B" w:rsidRDefault="009E5018" w:rsidP="009E5018">
      <w:pPr>
        <w:rPr>
          <w:rFonts w:asciiTheme="majorBidi" w:hAnsiTheme="majorBidi" w:cstheme="majorBidi"/>
          <w:iCs/>
        </w:rPr>
      </w:pPr>
    </w:p>
    <w:p w14:paraId="20186895" w14:textId="2E3121A4" w:rsidR="00262A36" w:rsidRPr="00B0663B" w:rsidRDefault="00262A36" w:rsidP="00262A36">
      <w:pPr>
        <w:rPr>
          <w:rFonts w:asciiTheme="majorBidi" w:hAnsiTheme="majorBidi" w:cstheme="majorBidi"/>
          <w:iCs/>
        </w:rPr>
      </w:pPr>
    </w:p>
    <w:p w14:paraId="2DE45690" w14:textId="7495E051" w:rsidR="00DF0083" w:rsidRPr="00B0663B" w:rsidRDefault="00DF0083" w:rsidP="00262A36">
      <w:pPr>
        <w:rPr>
          <w:rFonts w:asciiTheme="majorBidi" w:hAnsiTheme="majorBidi" w:cstheme="majorBidi"/>
          <w:iCs/>
        </w:rPr>
      </w:pPr>
    </w:p>
    <w:p w14:paraId="34CB6DD3" w14:textId="7588AAA6" w:rsidR="00DF0083" w:rsidRPr="00B0663B" w:rsidRDefault="00DF0083" w:rsidP="00262A36">
      <w:pPr>
        <w:rPr>
          <w:rFonts w:asciiTheme="majorBidi" w:hAnsiTheme="majorBidi" w:cstheme="majorBidi"/>
          <w:iCs/>
        </w:rPr>
      </w:pPr>
    </w:p>
    <w:p w14:paraId="17079C84" w14:textId="16381349" w:rsidR="00DF0083" w:rsidRPr="00B0663B" w:rsidRDefault="00DF0083" w:rsidP="00262A36">
      <w:pPr>
        <w:rPr>
          <w:rFonts w:asciiTheme="majorBidi" w:hAnsiTheme="majorBidi" w:cstheme="majorBidi"/>
          <w:iCs/>
        </w:rPr>
      </w:pPr>
    </w:p>
    <w:p w14:paraId="004887B4" w14:textId="1046E075" w:rsidR="00DF0083" w:rsidRPr="00B0663B" w:rsidRDefault="00DF0083" w:rsidP="00262A36">
      <w:pPr>
        <w:rPr>
          <w:rFonts w:asciiTheme="majorBidi" w:hAnsiTheme="majorBidi" w:cstheme="majorBidi"/>
          <w:iCs/>
        </w:rPr>
      </w:pPr>
    </w:p>
    <w:p w14:paraId="01212FA2" w14:textId="5FE41BB5" w:rsidR="0047333F" w:rsidRDefault="0047333F" w:rsidP="00262A36">
      <w:pPr>
        <w:rPr>
          <w:noProof/>
        </w:rPr>
      </w:pPr>
      <w:bookmarkStart w:id="19" w:name="_Hlk232085097"/>
      <w:r>
        <w:lastRenderedPageBreak/>
        <w:t xml:space="preserve">Supplementary Figure </w:t>
      </w:r>
      <w:r w:rsidR="00432A24">
        <w:t>S</w:t>
      </w:r>
      <w:r>
        <w:t>1</w:t>
      </w:r>
    </w:p>
    <w:bookmarkEnd w:id="19"/>
    <w:p w14:paraId="687C2027" w14:textId="77777777" w:rsidR="0047333F" w:rsidRDefault="0047333F" w:rsidP="00262A36">
      <w:pPr>
        <w:rPr>
          <w:noProof/>
        </w:rPr>
      </w:pPr>
    </w:p>
    <w:p w14:paraId="3F76C4FA" w14:textId="4567206B" w:rsidR="00DF0083" w:rsidRPr="00B0663B" w:rsidRDefault="0017490E" w:rsidP="00262A36">
      <w:pPr>
        <w:rPr>
          <w:rFonts w:asciiTheme="majorBidi" w:hAnsiTheme="majorBidi" w:cstheme="majorBidi"/>
          <w:iCs/>
        </w:rPr>
      </w:pPr>
      <w:r>
        <w:rPr>
          <w:noProof/>
        </w:rPr>
        <w:drawing>
          <wp:inline distT="0" distB="0" distL="0" distR="0" wp14:anchorId="2053820A" wp14:editId="470F2646">
            <wp:extent cx="7382390" cy="4152900"/>
            <wp:effectExtent l="0" t="0" r="9525" b="0"/>
            <wp:docPr id="199729488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29488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3537" cy="415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43086" w14:textId="77777777" w:rsidR="00262A36" w:rsidRPr="00B0663B" w:rsidRDefault="00262A36" w:rsidP="00262A36">
      <w:pPr>
        <w:rPr>
          <w:rFonts w:asciiTheme="majorBidi" w:hAnsiTheme="majorBidi" w:cstheme="majorBidi"/>
          <w:iCs/>
        </w:rPr>
      </w:pPr>
    </w:p>
    <w:p w14:paraId="44305518" w14:textId="2F0C887F" w:rsidR="00262A36" w:rsidRPr="00B0663B" w:rsidRDefault="00262A36" w:rsidP="00DC2113">
      <w:pPr>
        <w:rPr>
          <w:rFonts w:asciiTheme="majorBidi" w:hAnsiTheme="majorBidi" w:cstheme="majorBidi"/>
          <w:iCs/>
        </w:rPr>
      </w:pPr>
    </w:p>
    <w:p w14:paraId="762ED22B" w14:textId="77777777" w:rsidR="00F42FE8" w:rsidRPr="00B0663B" w:rsidRDefault="00F42FE8" w:rsidP="00F42FE8">
      <w:pPr>
        <w:rPr>
          <w:rFonts w:asciiTheme="majorBidi" w:hAnsiTheme="majorBidi" w:cstheme="majorBidi"/>
        </w:rPr>
      </w:pPr>
    </w:p>
    <w:p w14:paraId="5B9B915D" w14:textId="51E88F65" w:rsidR="00F42FE8" w:rsidRDefault="00F42FE8" w:rsidP="00F42FE8">
      <w:pPr>
        <w:rPr>
          <w:rFonts w:asciiTheme="majorBidi" w:hAnsiTheme="majorBidi" w:cstheme="majorBidi"/>
        </w:rPr>
      </w:pPr>
    </w:p>
    <w:p w14:paraId="49F483DF" w14:textId="77777777" w:rsidR="00AC3FAB" w:rsidRDefault="00AC3FAB" w:rsidP="00F42FE8">
      <w:pPr>
        <w:rPr>
          <w:rFonts w:asciiTheme="majorBidi" w:hAnsiTheme="majorBidi" w:cstheme="majorBidi"/>
        </w:rPr>
      </w:pPr>
    </w:p>
    <w:p w14:paraId="2E63CDBC" w14:textId="77777777" w:rsidR="00AC3FAB" w:rsidRDefault="00AC3FAB" w:rsidP="00F42FE8">
      <w:pPr>
        <w:rPr>
          <w:rFonts w:asciiTheme="majorBidi" w:hAnsiTheme="majorBidi" w:cstheme="majorBidi"/>
        </w:rPr>
      </w:pPr>
    </w:p>
    <w:p w14:paraId="1D55D61B" w14:textId="77777777" w:rsidR="00AC3FAB" w:rsidRDefault="00AC3FAB" w:rsidP="00F42FE8">
      <w:pPr>
        <w:rPr>
          <w:rFonts w:asciiTheme="majorBidi" w:hAnsiTheme="majorBidi" w:cstheme="majorBidi"/>
        </w:rPr>
      </w:pPr>
    </w:p>
    <w:p w14:paraId="7F517B06" w14:textId="77777777" w:rsidR="00AC3FAB" w:rsidRDefault="00AC3FAB" w:rsidP="00F42FE8">
      <w:pPr>
        <w:rPr>
          <w:rFonts w:asciiTheme="majorBidi" w:hAnsiTheme="majorBidi" w:cstheme="majorBidi"/>
        </w:rPr>
      </w:pPr>
    </w:p>
    <w:p w14:paraId="608DEAE9" w14:textId="77777777" w:rsidR="00AC3FAB" w:rsidRDefault="00AC3FAB" w:rsidP="00F42FE8">
      <w:pPr>
        <w:rPr>
          <w:rFonts w:asciiTheme="majorBidi" w:hAnsiTheme="majorBidi" w:cstheme="majorBidi"/>
        </w:rPr>
      </w:pPr>
    </w:p>
    <w:p w14:paraId="3E83CBED" w14:textId="77777777" w:rsidR="00AC3FAB" w:rsidRDefault="00AC3FAB" w:rsidP="00F42FE8">
      <w:pPr>
        <w:rPr>
          <w:rFonts w:asciiTheme="majorBidi" w:hAnsiTheme="majorBidi" w:cstheme="majorBidi"/>
        </w:rPr>
      </w:pPr>
    </w:p>
    <w:p w14:paraId="7F1849CE" w14:textId="77777777" w:rsidR="00AC3FAB" w:rsidRDefault="00AC3FAB" w:rsidP="00F42FE8">
      <w:pPr>
        <w:rPr>
          <w:rFonts w:asciiTheme="majorBidi" w:hAnsiTheme="majorBidi" w:cstheme="majorBidi"/>
        </w:rPr>
      </w:pPr>
    </w:p>
    <w:p w14:paraId="2E4D8B84" w14:textId="77777777" w:rsidR="00AC3FAB" w:rsidRDefault="00AC3FAB" w:rsidP="00F42FE8">
      <w:pPr>
        <w:rPr>
          <w:rFonts w:asciiTheme="majorBidi" w:hAnsiTheme="majorBidi" w:cstheme="majorBidi"/>
        </w:rPr>
      </w:pPr>
    </w:p>
    <w:p w14:paraId="1B9E123E" w14:textId="77777777" w:rsidR="00AC3FAB" w:rsidRDefault="00AC3FAB" w:rsidP="00F42FE8">
      <w:pPr>
        <w:rPr>
          <w:rFonts w:asciiTheme="majorBidi" w:hAnsiTheme="majorBidi" w:cstheme="majorBidi"/>
        </w:rPr>
      </w:pPr>
    </w:p>
    <w:p w14:paraId="07C7E6CB" w14:textId="77777777" w:rsidR="00AC3FAB" w:rsidRDefault="00AC3FAB" w:rsidP="00F42FE8">
      <w:pPr>
        <w:rPr>
          <w:rFonts w:asciiTheme="majorBidi" w:hAnsiTheme="majorBidi" w:cstheme="majorBidi"/>
        </w:rPr>
      </w:pPr>
    </w:p>
    <w:p w14:paraId="2CDBA135" w14:textId="77777777" w:rsidR="00AC3FAB" w:rsidRDefault="00AC3FAB" w:rsidP="00F42FE8">
      <w:pPr>
        <w:rPr>
          <w:rFonts w:asciiTheme="majorBidi" w:hAnsiTheme="majorBidi" w:cstheme="majorBidi"/>
        </w:rPr>
      </w:pPr>
    </w:p>
    <w:p w14:paraId="00A20559" w14:textId="77777777" w:rsidR="00AC3FAB" w:rsidRDefault="00AC3FAB" w:rsidP="00F42FE8">
      <w:pPr>
        <w:rPr>
          <w:rFonts w:asciiTheme="majorBidi" w:hAnsiTheme="majorBidi" w:cstheme="majorBidi"/>
        </w:rPr>
      </w:pPr>
    </w:p>
    <w:p w14:paraId="2AA9FFAE" w14:textId="77777777" w:rsidR="00AC3FAB" w:rsidRDefault="00AC3FAB" w:rsidP="00F42FE8">
      <w:pPr>
        <w:rPr>
          <w:rFonts w:asciiTheme="majorBidi" w:hAnsiTheme="majorBidi" w:cstheme="majorBidi"/>
        </w:rPr>
      </w:pPr>
    </w:p>
    <w:p w14:paraId="7EB8CFF0" w14:textId="77777777" w:rsidR="00AC3FAB" w:rsidRDefault="00AC3FAB" w:rsidP="00F42FE8">
      <w:pPr>
        <w:rPr>
          <w:rFonts w:asciiTheme="majorBidi" w:hAnsiTheme="majorBidi" w:cstheme="majorBidi"/>
        </w:rPr>
      </w:pPr>
    </w:p>
    <w:p w14:paraId="20BC78AB" w14:textId="77777777" w:rsidR="00AC3FAB" w:rsidRDefault="00AC3FAB" w:rsidP="00F42FE8">
      <w:pPr>
        <w:rPr>
          <w:rFonts w:asciiTheme="majorBidi" w:hAnsiTheme="majorBidi" w:cstheme="majorBidi"/>
        </w:rPr>
      </w:pPr>
    </w:p>
    <w:p w14:paraId="0A0531F9" w14:textId="77777777" w:rsidR="00AC3FAB" w:rsidRDefault="00AC3FAB" w:rsidP="00F42FE8">
      <w:pPr>
        <w:rPr>
          <w:rFonts w:asciiTheme="majorBidi" w:hAnsiTheme="majorBidi" w:cstheme="majorBidi"/>
        </w:rPr>
      </w:pPr>
    </w:p>
    <w:p w14:paraId="29D200B9" w14:textId="77777777" w:rsidR="00AC3FAB" w:rsidRDefault="00AC3FAB" w:rsidP="00F42FE8">
      <w:pPr>
        <w:rPr>
          <w:rFonts w:asciiTheme="majorBidi" w:hAnsiTheme="majorBidi" w:cstheme="majorBidi"/>
        </w:rPr>
      </w:pPr>
    </w:p>
    <w:p w14:paraId="5D6091F6" w14:textId="77777777" w:rsidR="00AC3FAB" w:rsidRDefault="00AC3FAB" w:rsidP="00F42FE8">
      <w:pPr>
        <w:rPr>
          <w:rFonts w:asciiTheme="majorBidi" w:hAnsiTheme="majorBidi" w:cstheme="majorBidi"/>
        </w:rPr>
      </w:pPr>
    </w:p>
    <w:p w14:paraId="2C65E64D" w14:textId="77777777" w:rsidR="00AC3FAB" w:rsidRDefault="00AC3FAB" w:rsidP="00F42FE8">
      <w:pPr>
        <w:rPr>
          <w:rFonts w:asciiTheme="majorBidi" w:hAnsiTheme="majorBidi" w:cstheme="majorBidi"/>
        </w:rPr>
      </w:pPr>
    </w:p>
    <w:p w14:paraId="403964E0" w14:textId="77777777" w:rsidR="00AC3FAB" w:rsidRDefault="00AC3FAB" w:rsidP="00F42FE8">
      <w:pPr>
        <w:rPr>
          <w:rFonts w:asciiTheme="majorBidi" w:hAnsiTheme="majorBidi" w:cstheme="majorBidi"/>
        </w:rPr>
      </w:pPr>
    </w:p>
    <w:p w14:paraId="4763EAE5" w14:textId="77777777" w:rsidR="00AC3FAB" w:rsidRDefault="00AC3FAB" w:rsidP="00F42FE8">
      <w:pPr>
        <w:rPr>
          <w:rFonts w:asciiTheme="majorBidi" w:hAnsiTheme="majorBidi" w:cstheme="majorBidi"/>
        </w:rPr>
      </w:pPr>
    </w:p>
    <w:p w14:paraId="2CABFC62" w14:textId="0844D371" w:rsidR="00432A24" w:rsidRDefault="00432A24" w:rsidP="00432A24">
      <w:pPr>
        <w:rPr>
          <w:noProof/>
        </w:rPr>
      </w:pPr>
      <w:r>
        <w:lastRenderedPageBreak/>
        <w:t>Supplementary Figure S</w:t>
      </w:r>
      <w:r>
        <w:t>2</w:t>
      </w:r>
    </w:p>
    <w:p w14:paraId="602C7B94" w14:textId="77777777" w:rsidR="00AC3FAB" w:rsidRDefault="00AC3FAB" w:rsidP="00F42FE8">
      <w:pPr>
        <w:rPr>
          <w:rFonts w:asciiTheme="majorBidi" w:hAnsiTheme="majorBidi" w:cstheme="majorBidi"/>
        </w:rPr>
      </w:pPr>
    </w:p>
    <w:p w14:paraId="4DDEADB7" w14:textId="77F2BFD0" w:rsidR="00AC3FAB" w:rsidRDefault="00AC3FAB" w:rsidP="00F42FE8">
      <w:pPr>
        <w:rPr>
          <w:rFonts w:asciiTheme="majorBidi" w:hAnsiTheme="majorBidi" w:cstheme="majorBidi"/>
        </w:rPr>
      </w:pPr>
      <w:r w:rsidRPr="00AC3FAB">
        <w:rPr>
          <w:rFonts w:asciiTheme="majorBidi" w:hAnsiTheme="majorBidi" w:cstheme="majorBidi"/>
          <w:noProof/>
        </w:rPr>
        <w:drawing>
          <wp:inline distT="0" distB="0" distL="0" distR="0" wp14:anchorId="36B583C0" wp14:editId="6F5578FD">
            <wp:extent cx="5756910" cy="5043805"/>
            <wp:effectExtent l="0" t="0" r="0" b="4445"/>
            <wp:docPr id="997086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8652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00D7E" w14:textId="77777777" w:rsidR="009D3D43" w:rsidRDefault="009D3D43" w:rsidP="00F42FE8">
      <w:pPr>
        <w:rPr>
          <w:rFonts w:asciiTheme="majorBidi" w:hAnsiTheme="majorBidi" w:cstheme="majorBidi"/>
        </w:rPr>
      </w:pPr>
    </w:p>
    <w:p w14:paraId="0688C9B4" w14:textId="77777777" w:rsidR="009D3D43" w:rsidRDefault="009D3D43" w:rsidP="00F42FE8">
      <w:pPr>
        <w:rPr>
          <w:rFonts w:asciiTheme="majorBidi" w:hAnsiTheme="majorBidi" w:cstheme="majorBidi"/>
        </w:rPr>
      </w:pPr>
    </w:p>
    <w:p w14:paraId="728570D3" w14:textId="77777777" w:rsidR="009D3D43" w:rsidRDefault="009D3D43" w:rsidP="00F42FE8">
      <w:pPr>
        <w:rPr>
          <w:rFonts w:asciiTheme="majorBidi" w:hAnsiTheme="majorBidi" w:cstheme="majorBidi"/>
        </w:rPr>
      </w:pPr>
    </w:p>
    <w:p w14:paraId="1626F1EF" w14:textId="77777777" w:rsidR="009D3D43" w:rsidRDefault="009D3D43" w:rsidP="00F42FE8">
      <w:pPr>
        <w:rPr>
          <w:rFonts w:asciiTheme="majorBidi" w:hAnsiTheme="majorBidi" w:cstheme="majorBidi"/>
        </w:rPr>
      </w:pPr>
    </w:p>
    <w:p w14:paraId="25B90727" w14:textId="77777777" w:rsidR="009D3D43" w:rsidRDefault="009D3D43" w:rsidP="00F42FE8">
      <w:pPr>
        <w:rPr>
          <w:rFonts w:asciiTheme="majorBidi" w:hAnsiTheme="majorBidi" w:cstheme="majorBidi"/>
        </w:rPr>
      </w:pPr>
    </w:p>
    <w:p w14:paraId="23ECBE7E" w14:textId="77777777" w:rsidR="009D3D43" w:rsidRDefault="009D3D43" w:rsidP="00F42FE8">
      <w:pPr>
        <w:rPr>
          <w:rFonts w:asciiTheme="majorBidi" w:hAnsiTheme="majorBidi" w:cstheme="majorBidi"/>
        </w:rPr>
      </w:pPr>
    </w:p>
    <w:p w14:paraId="69248642" w14:textId="77777777" w:rsidR="009D3D43" w:rsidRDefault="009D3D43" w:rsidP="00F42FE8">
      <w:pPr>
        <w:rPr>
          <w:rFonts w:asciiTheme="majorBidi" w:hAnsiTheme="majorBidi" w:cstheme="majorBidi"/>
        </w:rPr>
      </w:pPr>
    </w:p>
    <w:p w14:paraId="555691B6" w14:textId="77777777" w:rsidR="009D3D43" w:rsidRDefault="009D3D43" w:rsidP="00F42FE8">
      <w:pPr>
        <w:rPr>
          <w:rFonts w:asciiTheme="majorBidi" w:hAnsiTheme="majorBidi" w:cstheme="majorBidi"/>
        </w:rPr>
      </w:pPr>
    </w:p>
    <w:p w14:paraId="08970B55" w14:textId="77777777" w:rsidR="009D3D43" w:rsidRDefault="009D3D43" w:rsidP="00F42FE8">
      <w:pPr>
        <w:rPr>
          <w:rFonts w:asciiTheme="majorBidi" w:hAnsiTheme="majorBidi" w:cstheme="majorBidi"/>
        </w:rPr>
      </w:pPr>
    </w:p>
    <w:p w14:paraId="3052CBDF" w14:textId="77777777" w:rsidR="009D3D43" w:rsidRDefault="009D3D43" w:rsidP="00F42FE8">
      <w:pPr>
        <w:rPr>
          <w:rFonts w:asciiTheme="majorBidi" w:hAnsiTheme="majorBidi" w:cstheme="majorBidi"/>
        </w:rPr>
      </w:pPr>
    </w:p>
    <w:p w14:paraId="5BA779E3" w14:textId="77777777" w:rsidR="009D3D43" w:rsidRDefault="009D3D43" w:rsidP="00F42FE8">
      <w:pPr>
        <w:rPr>
          <w:rFonts w:asciiTheme="majorBidi" w:hAnsiTheme="majorBidi" w:cstheme="majorBidi"/>
        </w:rPr>
      </w:pPr>
    </w:p>
    <w:p w14:paraId="552D833E" w14:textId="77777777" w:rsidR="009D3D43" w:rsidRDefault="009D3D43" w:rsidP="00F42FE8">
      <w:pPr>
        <w:rPr>
          <w:rFonts w:asciiTheme="majorBidi" w:hAnsiTheme="majorBidi" w:cstheme="majorBidi"/>
        </w:rPr>
      </w:pPr>
    </w:p>
    <w:p w14:paraId="7682C754" w14:textId="77777777" w:rsidR="009D3D43" w:rsidRDefault="009D3D43" w:rsidP="00F42FE8">
      <w:pPr>
        <w:rPr>
          <w:rFonts w:asciiTheme="majorBidi" w:hAnsiTheme="majorBidi" w:cstheme="majorBidi"/>
        </w:rPr>
      </w:pPr>
    </w:p>
    <w:p w14:paraId="51542CF8" w14:textId="77777777" w:rsidR="009D3D43" w:rsidRDefault="009D3D43" w:rsidP="00F42FE8">
      <w:pPr>
        <w:rPr>
          <w:rFonts w:asciiTheme="majorBidi" w:hAnsiTheme="majorBidi" w:cstheme="majorBidi"/>
        </w:rPr>
      </w:pPr>
    </w:p>
    <w:p w14:paraId="3FF53C3E" w14:textId="77777777" w:rsidR="009D3D43" w:rsidRDefault="009D3D43" w:rsidP="00F42FE8">
      <w:pPr>
        <w:rPr>
          <w:rFonts w:asciiTheme="majorBidi" w:hAnsiTheme="majorBidi" w:cstheme="majorBidi"/>
        </w:rPr>
      </w:pPr>
    </w:p>
    <w:p w14:paraId="42BAE3F3" w14:textId="77777777" w:rsidR="009D3D43" w:rsidRDefault="009D3D43" w:rsidP="00F42FE8">
      <w:pPr>
        <w:rPr>
          <w:rFonts w:asciiTheme="majorBidi" w:hAnsiTheme="majorBidi" w:cstheme="majorBidi"/>
        </w:rPr>
      </w:pPr>
    </w:p>
    <w:p w14:paraId="0964C86D" w14:textId="77777777" w:rsidR="009D3D43" w:rsidRDefault="009D3D43" w:rsidP="00F42FE8">
      <w:pPr>
        <w:rPr>
          <w:rFonts w:asciiTheme="majorBidi" w:hAnsiTheme="majorBidi" w:cstheme="majorBidi"/>
        </w:rPr>
      </w:pPr>
    </w:p>
    <w:p w14:paraId="4259677B" w14:textId="77777777" w:rsidR="009D3D43" w:rsidRDefault="009D3D43" w:rsidP="00F42FE8">
      <w:pPr>
        <w:rPr>
          <w:rFonts w:asciiTheme="majorBidi" w:hAnsiTheme="majorBidi" w:cstheme="majorBidi"/>
        </w:rPr>
      </w:pPr>
    </w:p>
    <w:p w14:paraId="0D95DFE8" w14:textId="77777777" w:rsidR="009D3D43" w:rsidRDefault="009D3D43" w:rsidP="00F42FE8">
      <w:pPr>
        <w:rPr>
          <w:rFonts w:asciiTheme="majorBidi" w:hAnsiTheme="majorBidi" w:cstheme="majorBidi"/>
        </w:rPr>
      </w:pPr>
    </w:p>
    <w:p w14:paraId="3758C20C" w14:textId="77777777" w:rsidR="009D3D43" w:rsidRDefault="009D3D43" w:rsidP="00F42FE8">
      <w:pPr>
        <w:rPr>
          <w:rFonts w:asciiTheme="majorBidi" w:hAnsiTheme="majorBidi" w:cstheme="majorBidi"/>
        </w:rPr>
      </w:pPr>
    </w:p>
    <w:p w14:paraId="55375EBC" w14:textId="61464579" w:rsidR="009D3D43" w:rsidRDefault="009D3D43" w:rsidP="009D3D43">
      <w:pPr>
        <w:pStyle w:val="NormalWeb"/>
      </w:pPr>
      <w:r>
        <w:t>Interaction between SLE and traditional risk factors for CKD risk (</w:t>
      </w:r>
      <w:r w:rsidR="00432A24">
        <w:t>S</w:t>
      </w:r>
      <w:r>
        <w:t xml:space="preserve">upplementary Figure </w:t>
      </w:r>
      <w:r w:rsidR="00432A24">
        <w:t>S</w:t>
      </w:r>
      <w:r>
        <w:t>3)</w:t>
      </w:r>
    </w:p>
    <w:p w14:paraId="5909ADB1" w14:textId="5CE41CEC" w:rsidR="009D3D43" w:rsidRDefault="009D3D43" w:rsidP="009D3D43">
      <w:pPr>
        <w:pStyle w:val="NormalWeb"/>
      </w:pPr>
      <w:r>
        <w:rPr>
          <w:noProof/>
        </w:rPr>
        <w:drawing>
          <wp:inline distT="0" distB="0" distL="0" distR="0" wp14:anchorId="62906899" wp14:editId="1C5B9B92">
            <wp:extent cx="5756910" cy="2698750"/>
            <wp:effectExtent l="0" t="0" r="0" b="6350"/>
            <wp:docPr id="1132365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2332C" w14:textId="77777777" w:rsidR="009D3D43" w:rsidRPr="009D3D43" w:rsidRDefault="009D3D43" w:rsidP="009D3D43">
      <w:pPr>
        <w:pStyle w:val="NormalWeb"/>
      </w:pPr>
    </w:p>
    <w:sectPr w:rsidR="009D3D43" w:rsidRPr="009D3D43" w:rsidSect="00262A36">
      <w:footerReference w:type="default" r:id="rId12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1B0B4" w14:textId="77777777" w:rsidR="00E16B5A" w:rsidRDefault="00E16B5A" w:rsidP="000B5070">
      <w:r>
        <w:separator/>
      </w:r>
    </w:p>
  </w:endnote>
  <w:endnote w:type="continuationSeparator" w:id="0">
    <w:p w14:paraId="1B4CE179" w14:textId="77777777" w:rsidR="00E16B5A" w:rsidRDefault="00E16B5A" w:rsidP="000B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8061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91F937" w14:textId="68245C3E" w:rsidR="006052CE" w:rsidRDefault="0060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0DA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8129570" w14:textId="77777777" w:rsidR="006052CE" w:rsidRDefault="00605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01A1E" w14:textId="77777777" w:rsidR="00E16B5A" w:rsidRDefault="00E16B5A" w:rsidP="000B5070">
      <w:r>
        <w:separator/>
      </w:r>
    </w:p>
  </w:footnote>
  <w:footnote w:type="continuationSeparator" w:id="0">
    <w:p w14:paraId="2AE774A2" w14:textId="77777777" w:rsidR="00E16B5A" w:rsidRDefault="00E16B5A" w:rsidP="000B50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644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71030857">
    <w:abstractNumId w:val="1"/>
  </w:num>
  <w:num w:numId="2" w16cid:durableId="244918181">
    <w:abstractNumId w:val="2"/>
  </w:num>
  <w:num w:numId="3" w16cid:durableId="290550030">
    <w:abstractNumId w:val="0"/>
  </w:num>
  <w:num w:numId="4" w16cid:durableId="536551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08556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CQQNDcyMLI0tTJR2l4NTi4sz8PJAC01oAQr6aQSwAAAA="/>
  </w:docVars>
  <w:rsids>
    <w:rsidRoot w:val="0018138E"/>
    <w:rsid w:val="00026002"/>
    <w:rsid w:val="00082BA6"/>
    <w:rsid w:val="000B5070"/>
    <w:rsid w:val="000C4EB0"/>
    <w:rsid w:val="0017490E"/>
    <w:rsid w:val="0018138E"/>
    <w:rsid w:val="001D3ACA"/>
    <w:rsid w:val="001F095D"/>
    <w:rsid w:val="00262A36"/>
    <w:rsid w:val="00265835"/>
    <w:rsid w:val="00272BD0"/>
    <w:rsid w:val="002F518B"/>
    <w:rsid w:val="00332234"/>
    <w:rsid w:val="00382BBD"/>
    <w:rsid w:val="0041043B"/>
    <w:rsid w:val="00432A24"/>
    <w:rsid w:val="0047333F"/>
    <w:rsid w:val="004A1791"/>
    <w:rsid w:val="005B08CE"/>
    <w:rsid w:val="006052CE"/>
    <w:rsid w:val="006952A8"/>
    <w:rsid w:val="006D60F6"/>
    <w:rsid w:val="00733F7F"/>
    <w:rsid w:val="00827EA5"/>
    <w:rsid w:val="008B1D6B"/>
    <w:rsid w:val="00901C95"/>
    <w:rsid w:val="0099787C"/>
    <w:rsid w:val="009D3D43"/>
    <w:rsid w:val="009E5018"/>
    <w:rsid w:val="00A03D12"/>
    <w:rsid w:val="00AA4958"/>
    <w:rsid w:val="00AC3FAB"/>
    <w:rsid w:val="00AD1099"/>
    <w:rsid w:val="00B0663B"/>
    <w:rsid w:val="00B27311"/>
    <w:rsid w:val="00C134C8"/>
    <w:rsid w:val="00C500ED"/>
    <w:rsid w:val="00C6163F"/>
    <w:rsid w:val="00CF7AFA"/>
    <w:rsid w:val="00D32E48"/>
    <w:rsid w:val="00DC2113"/>
    <w:rsid w:val="00DC356D"/>
    <w:rsid w:val="00DF0083"/>
    <w:rsid w:val="00E16B5A"/>
    <w:rsid w:val="00E57E61"/>
    <w:rsid w:val="00E93C3F"/>
    <w:rsid w:val="00EA0DA4"/>
    <w:rsid w:val="00F42FE8"/>
    <w:rsid w:val="00FE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8395"/>
  <w15:docId w15:val="{441452F2-3C10-40E5-B0DD-0FE778BE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0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0B50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070"/>
  </w:style>
  <w:style w:type="paragraph" w:styleId="Footer">
    <w:name w:val="footer"/>
    <w:basedOn w:val="Normal"/>
    <w:link w:val="FooterChar"/>
    <w:uiPriority w:val="99"/>
    <w:unhideWhenUsed/>
    <w:rsid w:val="000B50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070"/>
  </w:style>
  <w:style w:type="paragraph" w:styleId="TOCHeading">
    <w:name w:val="TOC Heading"/>
    <w:basedOn w:val="Heading1"/>
    <w:next w:val="Normal"/>
    <w:uiPriority w:val="39"/>
    <w:unhideWhenUsed/>
    <w:qFormat/>
    <w:rsid w:val="000B5070"/>
    <w:pPr>
      <w:numPr>
        <w:numId w:val="0"/>
      </w:numPr>
      <w:pBdr>
        <w:bottom w:val="none" w:sz="0" w:space="0" w:color="auto"/>
      </w:pBd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0B5070"/>
    <w:pPr>
      <w:spacing w:after="100" w:line="259" w:lineRule="auto"/>
      <w:ind w:left="440"/>
    </w:pPr>
    <w:rPr>
      <w:rFonts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B50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0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95D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E501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9D3D43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5EFD9-2A4C-4245-B8E1-41B1E99D7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2332</Words>
  <Characters>13298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den Ward</cp:lastModifiedBy>
  <cp:revision>42</cp:revision>
  <dcterms:created xsi:type="dcterms:W3CDTF">2017-02-28T11:18:00Z</dcterms:created>
  <dcterms:modified xsi:type="dcterms:W3CDTF">2026-06-11T14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3aa73-1ff4-49c1-af58-19be18c02be8</vt:lpwstr>
  </property>
</Properties>
</file>